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307AB7" w14:textId="75622DC5" w:rsidR="00BA0583" w:rsidRPr="004505B4" w:rsidRDefault="005B1710" w:rsidP="004505B4">
      <w:pPr>
        <w:autoSpaceDE w:val="0"/>
        <w:autoSpaceDN w:val="0"/>
        <w:adjustRightInd w:val="0"/>
        <w:spacing w:line="240" w:lineRule="auto"/>
        <w:ind w:firstLine="0"/>
        <w:jc w:val="center"/>
        <w:outlineLvl w:val="0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GB"/>
        </w:rPr>
        <w:t xml:space="preserve">S2 Questionnaire </w:t>
      </w:r>
      <w:r w:rsidR="00BA0583" w:rsidRPr="004505B4">
        <w:rPr>
          <w:rFonts w:ascii="Times New Roman" w:hAnsi="Times New Roman" w:cs="Times New Roman"/>
          <w:b/>
          <w:noProof/>
          <w:sz w:val="24"/>
          <w:szCs w:val="24"/>
          <w:lang w:val="en-GB"/>
        </w:rPr>
        <w:t>(English translation</w:t>
      </w:r>
      <w:r>
        <w:rPr>
          <w:rFonts w:ascii="Times New Roman" w:hAnsi="Times New Roman" w:cs="Times New Roman"/>
          <w:b/>
          <w:noProof/>
          <w:sz w:val="24"/>
          <w:szCs w:val="24"/>
          <w:lang w:val="en-GB"/>
        </w:rPr>
        <w:t xml:space="preserve"> EES</w:t>
      </w:r>
      <w:bookmarkStart w:id="0" w:name="_GoBack"/>
      <w:bookmarkEnd w:id="0"/>
      <w:r w:rsidR="00BA0583" w:rsidRPr="004505B4">
        <w:rPr>
          <w:rFonts w:ascii="Times New Roman" w:hAnsi="Times New Roman" w:cs="Times New Roman"/>
          <w:b/>
          <w:noProof/>
          <w:sz w:val="24"/>
          <w:szCs w:val="24"/>
          <w:lang w:val="en-GB"/>
        </w:rPr>
        <w:t>)</w:t>
      </w:r>
    </w:p>
    <w:p w14:paraId="7E325F4C" w14:textId="77777777" w:rsidR="006B3588" w:rsidRDefault="006B3588" w:rsidP="004505B4">
      <w:pPr>
        <w:tabs>
          <w:tab w:val="left" w:pos="1620"/>
        </w:tabs>
        <w:spacing w:line="240" w:lineRule="auto"/>
        <w:ind w:left="213" w:right="369" w:firstLine="0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2656F482" w14:textId="57AE6E1C" w:rsidR="00C94369" w:rsidRPr="000D7DE3" w:rsidRDefault="00C94369" w:rsidP="004505B4">
      <w:pPr>
        <w:tabs>
          <w:tab w:val="left" w:pos="1620"/>
        </w:tabs>
        <w:spacing w:line="240" w:lineRule="auto"/>
        <w:ind w:left="213" w:right="369" w:firstLine="0"/>
        <w:rPr>
          <w:rFonts w:ascii="Times New Roman" w:eastAsia="Times New Roman" w:hAnsi="Times New Roman" w:cs="Times New Roman"/>
          <w:sz w:val="24"/>
          <w:szCs w:val="24"/>
        </w:rPr>
      </w:pPr>
      <w:r w:rsidRPr="000D7DE3">
        <w:rPr>
          <w:rFonts w:ascii="Times New Roman" w:eastAsia="Times New Roman" w:hAnsi="Times New Roman" w:cs="Times New Roman"/>
          <w:b/>
          <w:bCs/>
          <w:sz w:val="24"/>
          <w:szCs w:val="24"/>
        </w:rPr>
        <w:t>Inst</w:t>
      </w:r>
      <w:r w:rsidRPr="000D7DE3"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>r</w:t>
      </w:r>
      <w:r w:rsidRPr="000D7DE3">
        <w:rPr>
          <w:rFonts w:ascii="Times New Roman" w:eastAsia="Times New Roman" w:hAnsi="Times New Roman" w:cs="Times New Roman"/>
          <w:b/>
          <w:bCs/>
          <w:spacing w:val="1"/>
          <w:sz w:val="24"/>
          <w:szCs w:val="24"/>
        </w:rPr>
        <w:t>u</w:t>
      </w:r>
      <w:r w:rsidRPr="000D7DE3"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>ctions.</w:t>
      </w:r>
      <w:r w:rsidRPr="000D7DE3">
        <w:rPr>
          <w:rFonts w:ascii="Times New Roman" w:eastAsia="Times New Roman" w:hAnsi="Times New Roman" w:cs="Times New Roman"/>
          <w:bCs/>
          <w:sz w:val="24"/>
          <w:szCs w:val="24"/>
        </w:rPr>
        <w:tab/>
        <w:t xml:space="preserve">Please read very carefully the following statements </w:t>
      </w:r>
      <w:r w:rsidRPr="000D7DE3">
        <w:rPr>
          <w:rFonts w:ascii="Times New Roman" w:eastAsia="Times New Roman" w:hAnsi="Times New Roman" w:cs="Times New Roman"/>
          <w:spacing w:val="-3"/>
          <w:sz w:val="24"/>
          <w:szCs w:val="24"/>
        </w:rPr>
        <w:t xml:space="preserve">and rate how strongly they describe </w:t>
      </w:r>
      <w:r w:rsidRPr="000D7DE3">
        <w:rPr>
          <w:rFonts w:ascii="Times New Roman" w:eastAsia="Times New Roman" w:hAnsi="Times New Roman" w:cs="Times New Roman"/>
          <w:spacing w:val="1"/>
          <w:sz w:val="24"/>
          <w:szCs w:val="24"/>
        </w:rPr>
        <w:t>how you normally feel</w:t>
      </w:r>
      <w:r w:rsidRPr="000D7DE3">
        <w:rPr>
          <w:rFonts w:ascii="Times New Roman" w:eastAsia="Times New Roman" w:hAnsi="Times New Roman" w:cs="Times New Roman"/>
          <w:sz w:val="24"/>
          <w:szCs w:val="24"/>
        </w:rPr>
        <w:t>. Use the following scale.</w:t>
      </w:r>
      <w:r w:rsidRPr="000D7DE3">
        <w:rPr>
          <w:rFonts w:ascii="Times New Roman" w:eastAsia="Times New Roman" w:hAnsi="Times New Roman" w:cs="Times New Roman"/>
          <w:spacing w:val="2"/>
          <w:sz w:val="24"/>
          <w:szCs w:val="24"/>
        </w:rPr>
        <w:t xml:space="preserve"> Do not linger too much on the single statements and answer </w:t>
      </w:r>
      <w:r w:rsidRPr="000D7DE3">
        <w:rPr>
          <w:rFonts w:ascii="Times New Roman" w:eastAsia="Times New Roman" w:hAnsi="Times New Roman" w:cs="Times New Roman"/>
          <w:sz w:val="24"/>
          <w:szCs w:val="24"/>
        </w:rPr>
        <w:t>as sincerely as you can.</w:t>
      </w:r>
    </w:p>
    <w:p w14:paraId="70EEE2F6" w14:textId="77777777" w:rsidR="00C94369" w:rsidRPr="000D7DE3" w:rsidRDefault="00C94369" w:rsidP="004505B4">
      <w:pPr>
        <w:tabs>
          <w:tab w:val="left" w:pos="1620"/>
        </w:tabs>
        <w:spacing w:line="240" w:lineRule="auto"/>
        <w:ind w:left="213" w:right="369" w:firstLine="0"/>
        <w:rPr>
          <w:rFonts w:ascii="Times New Roman" w:eastAsia="Times New Roman" w:hAnsi="Times New Roman" w:cs="Times New Roman"/>
          <w:sz w:val="24"/>
          <w:szCs w:val="24"/>
        </w:rPr>
      </w:pPr>
    </w:p>
    <w:p w14:paraId="24E7477E" w14:textId="77777777" w:rsidR="006B3588" w:rsidRPr="000D7DE3" w:rsidRDefault="006B3588" w:rsidP="004505B4">
      <w:pPr>
        <w:spacing w:line="240" w:lineRule="auto"/>
        <w:ind w:firstLine="0"/>
        <w:rPr>
          <w:sz w:val="24"/>
          <w:szCs w:val="24"/>
        </w:rPr>
      </w:pPr>
    </w:p>
    <w:tbl>
      <w:tblPr>
        <w:tblW w:w="0" w:type="auto"/>
        <w:tblInd w:w="95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723"/>
        <w:gridCol w:w="1495"/>
        <w:gridCol w:w="1681"/>
        <w:gridCol w:w="1535"/>
        <w:gridCol w:w="1727"/>
      </w:tblGrid>
      <w:tr w:rsidR="00C94369" w:rsidRPr="000D7DE3" w14:paraId="673CD964" w14:textId="77777777" w:rsidTr="009E36CA">
        <w:trPr>
          <w:trHeight w:hRule="exact" w:val="280"/>
        </w:trPr>
        <w:tc>
          <w:tcPr>
            <w:tcW w:w="1723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04E2A28E" w14:textId="77777777" w:rsidR="00C94369" w:rsidRPr="000D7DE3" w:rsidRDefault="00C94369" w:rsidP="004505B4">
            <w:pPr>
              <w:widowControl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DE3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</w:rPr>
              <w:t>Not at all true</w:t>
            </w:r>
          </w:p>
        </w:tc>
        <w:tc>
          <w:tcPr>
            <w:tcW w:w="1495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0582D4FE" w14:textId="77777777" w:rsidR="00C94369" w:rsidRPr="000D7DE3" w:rsidRDefault="00C94369" w:rsidP="004505B4">
            <w:pPr>
              <w:widowControl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DE3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</w:rPr>
              <w:t>Slightly true</w:t>
            </w:r>
          </w:p>
        </w:tc>
        <w:tc>
          <w:tcPr>
            <w:tcW w:w="1681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0731B89E" w14:textId="77777777" w:rsidR="00C94369" w:rsidRPr="000D7DE3" w:rsidRDefault="00C94369" w:rsidP="004505B4">
            <w:pPr>
              <w:widowControl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Somewhat</w:t>
            </w:r>
          </w:p>
        </w:tc>
        <w:tc>
          <w:tcPr>
            <w:tcW w:w="1535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19843C8C" w14:textId="77777777" w:rsidR="00C94369" w:rsidRPr="000D7DE3" w:rsidRDefault="00C94369" w:rsidP="004505B4">
            <w:pPr>
              <w:widowControl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Very true</w:t>
            </w:r>
          </w:p>
        </w:tc>
        <w:tc>
          <w:tcPr>
            <w:tcW w:w="1727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011394B7" w14:textId="77777777" w:rsidR="00C94369" w:rsidRPr="000D7DE3" w:rsidRDefault="00C94369" w:rsidP="004505B4">
            <w:pPr>
              <w:widowControl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Completely</w:t>
            </w:r>
          </w:p>
        </w:tc>
      </w:tr>
      <w:tr w:rsidR="00C94369" w:rsidRPr="000D7DE3" w14:paraId="0FFB1CB9" w14:textId="77777777" w:rsidTr="009E36CA">
        <w:trPr>
          <w:trHeight w:hRule="exact" w:val="282"/>
        </w:trPr>
        <w:tc>
          <w:tcPr>
            <w:tcW w:w="172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46CB1EA" w14:textId="77777777" w:rsidR="00C94369" w:rsidRPr="000D7DE3" w:rsidRDefault="00C94369" w:rsidP="004505B4">
            <w:pPr>
              <w:widowControl w:val="0"/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8F2221D" w14:textId="77777777" w:rsidR="00C94369" w:rsidRPr="000D7DE3" w:rsidRDefault="00C94369" w:rsidP="004505B4">
            <w:pPr>
              <w:widowControl w:val="0"/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7C13B701" w14:textId="5CBB71C6" w:rsidR="00C94369" w:rsidRPr="000D7DE3" w:rsidRDefault="009C00D5" w:rsidP="004505B4">
            <w:pPr>
              <w:widowControl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T</w:t>
            </w:r>
            <w:r w:rsidR="00C94369"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rue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B60A6F7" w14:textId="77777777" w:rsidR="00C94369" w:rsidRPr="000D7DE3" w:rsidRDefault="00C94369" w:rsidP="004505B4">
            <w:pPr>
              <w:widowControl w:val="0"/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65F2001C" w14:textId="77777777" w:rsidR="00C94369" w:rsidRPr="000D7DE3" w:rsidRDefault="00C94369" w:rsidP="004505B4">
            <w:pPr>
              <w:widowControl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true</w:t>
            </w:r>
          </w:p>
        </w:tc>
      </w:tr>
      <w:tr w:rsidR="00C94369" w:rsidRPr="000D7DE3" w14:paraId="0DBC06FC" w14:textId="77777777" w:rsidTr="009E36CA">
        <w:trPr>
          <w:trHeight w:hRule="exact" w:val="269"/>
        </w:trPr>
        <w:tc>
          <w:tcPr>
            <w:tcW w:w="172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2F89A3EC" w14:textId="77777777" w:rsidR="00C94369" w:rsidRPr="000D7DE3" w:rsidRDefault="00C94369" w:rsidP="004505B4">
            <w:pPr>
              <w:widowControl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4E626FD9" w14:textId="77777777" w:rsidR="00C94369" w:rsidRPr="000D7DE3" w:rsidRDefault="00C94369" w:rsidP="004505B4">
            <w:pPr>
              <w:widowControl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3169ACE0" w14:textId="77777777" w:rsidR="00C94369" w:rsidRPr="000D7DE3" w:rsidRDefault="00C94369" w:rsidP="004505B4">
            <w:pPr>
              <w:widowControl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3E19ED6F" w14:textId="77777777" w:rsidR="00C94369" w:rsidRPr="000D7DE3" w:rsidRDefault="00C94369" w:rsidP="004505B4">
            <w:pPr>
              <w:widowControl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03B68FEC" w14:textId="77777777" w:rsidR="00C94369" w:rsidRPr="000D7DE3" w:rsidRDefault="00C94369" w:rsidP="004505B4">
            <w:pPr>
              <w:widowControl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</w:tbl>
    <w:p w14:paraId="0164B882" w14:textId="77777777" w:rsidR="00C94369" w:rsidRPr="000D7DE3" w:rsidRDefault="00C94369" w:rsidP="004505B4">
      <w:pPr>
        <w:spacing w:line="240" w:lineRule="auto"/>
        <w:rPr>
          <w:sz w:val="24"/>
          <w:szCs w:val="24"/>
        </w:rPr>
      </w:pPr>
    </w:p>
    <w:tbl>
      <w:tblPr>
        <w:tblW w:w="0" w:type="auto"/>
        <w:tblInd w:w="8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03"/>
        <w:gridCol w:w="6551"/>
        <w:gridCol w:w="550"/>
        <w:gridCol w:w="550"/>
        <w:gridCol w:w="553"/>
        <w:gridCol w:w="550"/>
        <w:gridCol w:w="550"/>
      </w:tblGrid>
      <w:tr w:rsidR="00C94369" w:rsidRPr="000D7DE3" w14:paraId="0ED6288F" w14:textId="77777777" w:rsidTr="00303D3A">
        <w:trPr>
          <w:trHeight w:val="1701"/>
          <w:tblHeader/>
        </w:trPr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07073B" w14:textId="77777777" w:rsidR="00C94369" w:rsidRPr="000D7DE3" w:rsidRDefault="00C94369" w:rsidP="004505B4">
            <w:pPr>
              <w:widowControl w:val="0"/>
              <w:spacing w:line="240" w:lineRule="auto"/>
              <w:ind w:firstLine="0"/>
              <w:rPr>
                <w:b/>
                <w:sz w:val="24"/>
                <w:szCs w:val="24"/>
              </w:rPr>
            </w:pPr>
          </w:p>
        </w:tc>
        <w:tc>
          <w:tcPr>
            <w:tcW w:w="6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AD1828" w14:textId="77777777" w:rsidR="00C94369" w:rsidRPr="000D7DE3" w:rsidRDefault="00C94369" w:rsidP="004505B4">
            <w:pPr>
              <w:widowControl w:val="0"/>
              <w:spacing w:line="240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 w14:paraId="2384A4F1" w14:textId="77777777" w:rsidR="00C94369" w:rsidRPr="000D7DE3" w:rsidRDefault="00C94369" w:rsidP="004505B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32B86AB9" w14:textId="77777777" w:rsidR="00C94369" w:rsidRPr="000D7DE3" w:rsidRDefault="00C94369" w:rsidP="004505B4">
            <w:pPr>
              <w:widowControl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D7DE3">
              <w:rPr>
                <w:rFonts w:ascii="Times New Roman" w:eastAsia="Times New Roman" w:hAnsi="Times New Roman" w:cs="Times New Roman"/>
                <w:b/>
                <w:spacing w:val="1"/>
                <w:sz w:val="24"/>
                <w:szCs w:val="24"/>
              </w:rPr>
              <w:t>Not at all true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 w14:paraId="67E30562" w14:textId="77777777" w:rsidR="00C94369" w:rsidRPr="000D7DE3" w:rsidRDefault="00C94369" w:rsidP="004505B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0B527A10" w14:textId="77777777" w:rsidR="00C94369" w:rsidRPr="000D7DE3" w:rsidRDefault="00C94369" w:rsidP="004505B4">
            <w:pPr>
              <w:widowControl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D7DE3">
              <w:rPr>
                <w:rFonts w:ascii="Times New Roman" w:eastAsia="Times New Roman" w:hAnsi="Times New Roman" w:cs="Times New Roman"/>
                <w:b/>
                <w:spacing w:val="1"/>
                <w:sz w:val="24"/>
                <w:szCs w:val="24"/>
              </w:rPr>
              <w:t>Slightly true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 w14:paraId="76217C25" w14:textId="77777777" w:rsidR="00C94369" w:rsidRPr="000D7DE3" w:rsidRDefault="00C94369" w:rsidP="004505B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7DA48A74" w14:textId="77777777" w:rsidR="00C94369" w:rsidRPr="000D7DE3" w:rsidRDefault="00C94369" w:rsidP="004505B4">
            <w:pPr>
              <w:widowControl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D7DE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omewhat true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 w14:paraId="2C607D73" w14:textId="77777777" w:rsidR="00C94369" w:rsidRPr="000D7DE3" w:rsidRDefault="00C94369" w:rsidP="004505B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0CB9819E" w14:textId="77777777" w:rsidR="00C94369" w:rsidRPr="000D7DE3" w:rsidRDefault="00C94369" w:rsidP="004505B4">
            <w:pPr>
              <w:widowControl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D7DE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Very true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hideMark/>
          </w:tcPr>
          <w:p w14:paraId="43AE3FE6" w14:textId="77777777" w:rsidR="00C94369" w:rsidRPr="000D7DE3" w:rsidRDefault="00C94369" w:rsidP="004505B4">
            <w:pPr>
              <w:widowControl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D7DE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mpletely true</w:t>
            </w:r>
          </w:p>
        </w:tc>
      </w:tr>
      <w:tr w:rsidR="00C94369" w:rsidRPr="000D7DE3" w14:paraId="67C0FBC1" w14:textId="77777777" w:rsidTr="00303D3A"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DEACCC" w14:textId="77777777" w:rsidR="00C94369" w:rsidRPr="000D7DE3" w:rsidRDefault="00C94369" w:rsidP="004505B4">
            <w:pPr>
              <w:pStyle w:val="ListParagraph"/>
              <w:widowControl w:val="0"/>
              <w:numPr>
                <w:ilvl w:val="0"/>
                <w:numId w:val="3"/>
              </w:numPr>
              <w:spacing w:line="240" w:lineRule="auto"/>
              <w:ind w:left="0" w:right="-2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197E674" w14:textId="107990B0" w:rsidR="00C94369" w:rsidRPr="000D7DE3" w:rsidRDefault="009E36CA" w:rsidP="004505B4">
            <w:pPr>
              <w:spacing w:line="240" w:lineRule="auto"/>
              <w:ind w:left="71" w:firstLine="0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</w:pPr>
            <w:r w:rsidRPr="000D7DE3">
              <w:rPr>
                <w:rFonts w:ascii="Times New Roman" w:hAnsi="Times New Roman" w:cs="Times New Roman"/>
                <w:sz w:val="24"/>
                <w:szCs w:val="24"/>
              </w:rPr>
              <w:t>While I see a friend crying, I feel myself getting teary-eyed.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B70A989" w14:textId="77777777" w:rsidR="00C94369" w:rsidRPr="000D7DE3" w:rsidRDefault="00C94369" w:rsidP="004505B4">
            <w:pPr>
              <w:spacing w:line="240" w:lineRule="auto"/>
              <w:ind w:firstLine="0"/>
              <w:jc w:val="center"/>
              <w:rPr>
                <w:sz w:val="24"/>
                <w:szCs w:val="24"/>
                <w:lang w:val="it-IT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1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C24CBDB" w14:textId="77777777" w:rsidR="00C94369" w:rsidRPr="000D7DE3" w:rsidRDefault="00C94369" w:rsidP="004505B4">
            <w:pPr>
              <w:widowControl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2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AAD574A" w14:textId="77777777" w:rsidR="00C94369" w:rsidRPr="000D7DE3" w:rsidRDefault="00C94369" w:rsidP="004505B4">
            <w:pPr>
              <w:widowControl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3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6FA9DB4" w14:textId="77777777" w:rsidR="00C94369" w:rsidRPr="000D7DE3" w:rsidRDefault="00C94369" w:rsidP="004505B4">
            <w:pPr>
              <w:widowControl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4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780EAEB" w14:textId="77777777" w:rsidR="00C94369" w:rsidRPr="000D7DE3" w:rsidRDefault="00C94369" w:rsidP="004505B4">
            <w:pPr>
              <w:widowControl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5</w:t>
            </w:r>
          </w:p>
        </w:tc>
      </w:tr>
      <w:tr w:rsidR="00C94369" w:rsidRPr="000D7DE3" w14:paraId="7327BC6C" w14:textId="77777777" w:rsidTr="00303D3A"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8718C4" w14:textId="77777777" w:rsidR="00C94369" w:rsidRPr="000D7DE3" w:rsidRDefault="00C94369" w:rsidP="004505B4">
            <w:pPr>
              <w:pStyle w:val="ListParagraph"/>
              <w:widowControl w:val="0"/>
              <w:numPr>
                <w:ilvl w:val="0"/>
                <w:numId w:val="3"/>
              </w:numPr>
              <w:spacing w:line="240" w:lineRule="auto"/>
              <w:ind w:left="0" w:right="-2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</w:pPr>
          </w:p>
        </w:tc>
        <w:tc>
          <w:tcPr>
            <w:tcW w:w="6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6CE087E" w14:textId="7B5659C9" w:rsidR="00C94369" w:rsidRPr="000D7DE3" w:rsidRDefault="009E36CA" w:rsidP="004505B4">
            <w:pPr>
              <w:spacing w:line="240" w:lineRule="auto"/>
              <w:ind w:left="71" w:right="-20" w:firstLine="0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</w:pPr>
            <w:r w:rsidRPr="000D7DE3">
              <w:rPr>
                <w:rFonts w:ascii="Times New Roman" w:hAnsi="Times New Roman" w:cs="Times New Roman"/>
                <w:sz w:val="24"/>
                <w:szCs w:val="24"/>
              </w:rPr>
              <w:t>Often, I am able to understand how people feel even before they tell me.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928BC31" w14:textId="77777777" w:rsidR="00C94369" w:rsidRPr="000D7DE3" w:rsidRDefault="00C94369" w:rsidP="004505B4">
            <w:pPr>
              <w:spacing w:line="240" w:lineRule="auto"/>
              <w:ind w:firstLine="0"/>
              <w:jc w:val="center"/>
              <w:rPr>
                <w:sz w:val="24"/>
                <w:szCs w:val="24"/>
                <w:lang w:val="it-IT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1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AC86549" w14:textId="77777777" w:rsidR="00C94369" w:rsidRPr="000D7DE3" w:rsidRDefault="00C94369" w:rsidP="004505B4">
            <w:pPr>
              <w:widowControl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2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4E29847" w14:textId="77777777" w:rsidR="00C94369" w:rsidRPr="000D7DE3" w:rsidRDefault="00C94369" w:rsidP="004505B4">
            <w:pPr>
              <w:widowControl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3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3F8D840" w14:textId="77777777" w:rsidR="00C94369" w:rsidRPr="000D7DE3" w:rsidRDefault="00C94369" w:rsidP="004505B4">
            <w:pPr>
              <w:widowControl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4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C8CDDD9" w14:textId="77777777" w:rsidR="00C94369" w:rsidRPr="000D7DE3" w:rsidRDefault="00C94369" w:rsidP="004505B4">
            <w:pPr>
              <w:widowControl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5</w:t>
            </w:r>
          </w:p>
        </w:tc>
      </w:tr>
      <w:tr w:rsidR="00C94369" w:rsidRPr="000D7DE3" w14:paraId="45D9BDC0" w14:textId="77777777" w:rsidTr="00303D3A"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747F55" w14:textId="77777777" w:rsidR="00C94369" w:rsidRPr="000D7DE3" w:rsidRDefault="00C94369" w:rsidP="004505B4">
            <w:pPr>
              <w:pStyle w:val="ListParagraph"/>
              <w:widowControl w:val="0"/>
              <w:numPr>
                <w:ilvl w:val="0"/>
                <w:numId w:val="3"/>
              </w:numPr>
              <w:spacing w:line="240" w:lineRule="auto"/>
              <w:ind w:left="0" w:right="-98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</w:pPr>
          </w:p>
        </w:tc>
        <w:tc>
          <w:tcPr>
            <w:tcW w:w="6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E45C2B5" w14:textId="595BEF21" w:rsidR="00C94369" w:rsidRPr="000D7DE3" w:rsidRDefault="009E36CA" w:rsidP="004505B4">
            <w:pPr>
              <w:spacing w:line="240" w:lineRule="auto"/>
              <w:ind w:left="71" w:right="-20" w:firstLine="0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</w:pPr>
            <w:r w:rsidRPr="000D7DE3">
              <w:rPr>
                <w:rFonts w:ascii="Times New Roman" w:hAnsi="Times New Roman" w:cs="Times New Roman"/>
                <w:sz w:val="24"/>
                <w:szCs w:val="24"/>
              </w:rPr>
              <w:t>Scenes in movies where the main character cries because everything turns out for the best, give me tears of joy.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54B89FF" w14:textId="77777777" w:rsidR="00C94369" w:rsidRPr="000D7DE3" w:rsidRDefault="00C94369" w:rsidP="004505B4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DF9D939" w14:textId="77777777" w:rsidR="00C94369" w:rsidRPr="000D7DE3" w:rsidRDefault="00C94369" w:rsidP="004505B4">
            <w:pPr>
              <w:widowControl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50F3487" w14:textId="77777777" w:rsidR="00C94369" w:rsidRPr="000D7DE3" w:rsidRDefault="00C94369" w:rsidP="004505B4">
            <w:pPr>
              <w:widowControl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35EEA33" w14:textId="77777777" w:rsidR="00C94369" w:rsidRPr="000D7DE3" w:rsidRDefault="00C94369" w:rsidP="004505B4">
            <w:pPr>
              <w:widowControl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B4B611E" w14:textId="77777777" w:rsidR="00C94369" w:rsidRPr="000D7DE3" w:rsidRDefault="00C94369" w:rsidP="004505B4">
            <w:pPr>
              <w:widowControl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C94369" w:rsidRPr="000D7DE3" w14:paraId="00C56D41" w14:textId="77777777" w:rsidTr="00303D3A"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514059" w14:textId="77777777" w:rsidR="00C94369" w:rsidRPr="000D7DE3" w:rsidRDefault="00C94369" w:rsidP="004505B4">
            <w:pPr>
              <w:pStyle w:val="ListParagraph"/>
              <w:widowControl w:val="0"/>
              <w:numPr>
                <w:ilvl w:val="0"/>
                <w:numId w:val="3"/>
              </w:numPr>
              <w:spacing w:line="240" w:lineRule="auto"/>
              <w:ind w:left="0" w:right="-98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11E68C1" w14:textId="3E08C600" w:rsidR="00C94369" w:rsidRPr="000D7DE3" w:rsidRDefault="009E36CA" w:rsidP="004505B4">
            <w:pPr>
              <w:spacing w:line="240" w:lineRule="auto"/>
              <w:ind w:left="71" w:firstLine="0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</w:pPr>
            <w:r w:rsidRPr="000D7DE3">
              <w:rPr>
                <w:rFonts w:ascii="Times New Roman" w:hAnsi="Times New Roman" w:cs="Times New Roman"/>
                <w:sz w:val="24"/>
                <w:szCs w:val="24"/>
              </w:rPr>
              <w:t>When a friend is angry, I am usually aware of it right away</w:t>
            </w:r>
            <w:r w:rsidR="00C94369" w:rsidRPr="000D7DE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6A58676" w14:textId="77777777" w:rsidR="00C94369" w:rsidRPr="000D7DE3" w:rsidRDefault="00C94369" w:rsidP="004505B4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724283E" w14:textId="77777777" w:rsidR="00C94369" w:rsidRPr="000D7DE3" w:rsidRDefault="00C94369" w:rsidP="004505B4">
            <w:pPr>
              <w:widowControl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128C863" w14:textId="77777777" w:rsidR="00C94369" w:rsidRPr="000D7DE3" w:rsidRDefault="00C94369" w:rsidP="004505B4">
            <w:pPr>
              <w:widowControl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49C4D17" w14:textId="77777777" w:rsidR="00C94369" w:rsidRPr="000D7DE3" w:rsidRDefault="00C94369" w:rsidP="004505B4">
            <w:pPr>
              <w:widowControl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B463E00" w14:textId="77777777" w:rsidR="00C94369" w:rsidRPr="000D7DE3" w:rsidRDefault="00C94369" w:rsidP="004505B4">
            <w:pPr>
              <w:widowControl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C94369" w:rsidRPr="000D7DE3" w14:paraId="400A317E" w14:textId="77777777" w:rsidTr="00303D3A"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FD15A1" w14:textId="77777777" w:rsidR="00C94369" w:rsidRPr="000D7DE3" w:rsidRDefault="00C94369" w:rsidP="004505B4">
            <w:pPr>
              <w:pStyle w:val="ListParagraph"/>
              <w:widowControl w:val="0"/>
              <w:numPr>
                <w:ilvl w:val="0"/>
                <w:numId w:val="3"/>
              </w:numPr>
              <w:spacing w:line="240" w:lineRule="auto"/>
              <w:ind w:left="0" w:right="-98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833921C" w14:textId="67A012A6" w:rsidR="00C94369" w:rsidRPr="000D7DE3" w:rsidRDefault="009E36CA" w:rsidP="004505B4">
            <w:pPr>
              <w:spacing w:line="240" w:lineRule="auto"/>
              <w:ind w:left="71" w:right="-20" w:firstLine="0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</w:pPr>
            <w:r w:rsidRPr="000D7DE3">
              <w:rPr>
                <w:rFonts w:ascii="Times New Roman" w:hAnsi="Times New Roman" w:cs="Times New Roman"/>
                <w:sz w:val="24"/>
                <w:szCs w:val="24"/>
              </w:rPr>
              <w:t>When I see someone get hurt in a movie, it’s as if I can feel the pain too.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D793298" w14:textId="77777777" w:rsidR="00C94369" w:rsidRPr="000D7DE3" w:rsidRDefault="00C94369" w:rsidP="004505B4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D96E163" w14:textId="77777777" w:rsidR="00C94369" w:rsidRPr="000D7DE3" w:rsidRDefault="00C94369" w:rsidP="004505B4">
            <w:pPr>
              <w:widowControl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05169A9" w14:textId="77777777" w:rsidR="00C94369" w:rsidRPr="000D7DE3" w:rsidRDefault="00C94369" w:rsidP="004505B4">
            <w:pPr>
              <w:widowControl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E4F31F0" w14:textId="77777777" w:rsidR="00C94369" w:rsidRPr="000D7DE3" w:rsidRDefault="00C94369" w:rsidP="004505B4">
            <w:pPr>
              <w:widowControl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F3BB136" w14:textId="77777777" w:rsidR="00C94369" w:rsidRPr="000D7DE3" w:rsidRDefault="00C94369" w:rsidP="004505B4">
            <w:pPr>
              <w:widowControl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C94369" w:rsidRPr="000D7DE3" w14:paraId="441478FB" w14:textId="77777777" w:rsidTr="00303D3A"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19968C" w14:textId="77777777" w:rsidR="00C94369" w:rsidRPr="000D7DE3" w:rsidRDefault="00C94369" w:rsidP="004505B4">
            <w:pPr>
              <w:pStyle w:val="ListParagraph"/>
              <w:widowControl w:val="0"/>
              <w:numPr>
                <w:ilvl w:val="0"/>
                <w:numId w:val="3"/>
              </w:numPr>
              <w:spacing w:line="240" w:lineRule="auto"/>
              <w:ind w:left="0" w:right="-98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AB168A8" w14:textId="162C4346" w:rsidR="00C94369" w:rsidRPr="000D7DE3" w:rsidRDefault="009E36CA" w:rsidP="004505B4">
            <w:pPr>
              <w:spacing w:line="240" w:lineRule="auto"/>
              <w:ind w:left="71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7DE3">
              <w:rPr>
                <w:rFonts w:ascii="Times New Roman" w:hAnsi="Times New Roman" w:cs="Times New Roman"/>
                <w:sz w:val="24"/>
                <w:szCs w:val="24"/>
              </w:rPr>
              <w:t>I am usually able to understand instinctively when my friends are scared.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308A8CE" w14:textId="77777777" w:rsidR="00C94369" w:rsidRPr="000D7DE3" w:rsidRDefault="00C94369" w:rsidP="004505B4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E40D462" w14:textId="77777777" w:rsidR="00C94369" w:rsidRPr="000D7DE3" w:rsidRDefault="00C94369" w:rsidP="004505B4">
            <w:pPr>
              <w:widowControl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8207C81" w14:textId="77777777" w:rsidR="00C94369" w:rsidRPr="000D7DE3" w:rsidRDefault="00C94369" w:rsidP="004505B4">
            <w:pPr>
              <w:widowControl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15556F3" w14:textId="77777777" w:rsidR="00C94369" w:rsidRPr="000D7DE3" w:rsidRDefault="00C94369" w:rsidP="004505B4">
            <w:pPr>
              <w:widowControl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1F58C50" w14:textId="77777777" w:rsidR="00C94369" w:rsidRPr="000D7DE3" w:rsidRDefault="00C94369" w:rsidP="004505B4">
            <w:pPr>
              <w:widowControl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C94369" w:rsidRPr="000D7DE3" w14:paraId="6AB1BD65" w14:textId="77777777" w:rsidTr="00303D3A"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721D8F" w14:textId="77777777" w:rsidR="00C94369" w:rsidRPr="000D7DE3" w:rsidRDefault="00C94369" w:rsidP="004505B4">
            <w:pPr>
              <w:pStyle w:val="ListParagraph"/>
              <w:widowControl w:val="0"/>
              <w:numPr>
                <w:ilvl w:val="0"/>
                <w:numId w:val="3"/>
              </w:numPr>
              <w:spacing w:line="240" w:lineRule="auto"/>
              <w:ind w:left="0" w:right="-98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4E4E8C5" w14:textId="0B111C0A" w:rsidR="00C94369" w:rsidRPr="000D7DE3" w:rsidRDefault="009E36CA" w:rsidP="004505B4">
            <w:pPr>
              <w:spacing w:line="240" w:lineRule="auto"/>
              <w:ind w:left="71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7DE3">
              <w:rPr>
                <w:rFonts w:ascii="Times New Roman" w:hAnsi="Times New Roman" w:cs="Times New Roman"/>
                <w:sz w:val="24"/>
                <w:szCs w:val="24"/>
              </w:rPr>
              <w:t>When I see someone hit his/her finger with a hammer, I feel pain too.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CC27DAC" w14:textId="77777777" w:rsidR="00C94369" w:rsidRPr="000D7DE3" w:rsidRDefault="00C94369" w:rsidP="004505B4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C5BFA7D" w14:textId="77777777" w:rsidR="00C94369" w:rsidRPr="000D7DE3" w:rsidRDefault="00C94369" w:rsidP="004505B4">
            <w:pPr>
              <w:widowControl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FA5606F" w14:textId="77777777" w:rsidR="00C94369" w:rsidRPr="000D7DE3" w:rsidRDefault="00C94369" w:rsidP="004505B4">
            <w:pPr>
              <w:widowControl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6713FB0" w14:textId="77777777" w:rsidR="00C94369" w:rsidRPr="000D7DE3" w:rsidRDefault="00C94369" w:rsidP="004505B4">
            <w:pPr>
              <w:widowControl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1A53A12" w14:textId="77777777" w:rsidR="00C94369" w:rsidRPr="000D7DE3" w:rsidRDefault="00C94369" w:rsidP="004505B4">
            <w:pPr>
              <w:widowControl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C94369" w:rsidRPr="000D7DE3" w14:paraId="68D51D14" w14:textId="77777777" w:rsidTr="00303D3A"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BBCB72" w14:textId="77777777" w:rsidR="00C94369" w:rsidRPr="000D7DE3" w:rsidRDefault="00C94369" w:rsidP="004505B4">
            <w:pPr>
              <w:pStyle w:val="ListParagraph"/>
              <w:widowControl w:val="0"/>
              <w:numPr>
                <w:ilvl w:val="0"/>
                <w:numId w:val="3"/>
              </w:numPr>
              <w:spacing w:line="240" w:lineRule="auto"/>
              <w:ind w:left="0" w:right="-98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278A2A4" w14:textId="68DD5FB7" w:rsidR="00C94369" w:rsidRPr="000D7DE3" w:rsidRDefault="009E36CA" w:rsidP="004505B4">
            <w:pPr>
              <w:spacing w:line="240" w:lineRule="auto"/>
              <w:ind w:left="71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7DE3">
              <w:rPr>
                <w:rFonts w:ascii="Times New Roman" w:hAnsi="Times New Roman" w:cs="Times New Roman"/>
                <w:sz w:val="24"/>
                <w:szCs w:val="24"/>
              </w:rPr>
              <w:t>When someone feels worried, I am able to understand intuitively that person’s state of mind.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9043956" w14:textId="77777777" w:rsidR="00C94369" w:rsidRPr="000D7DE3" w:rsidRDefault="00C94369" w:rsidP="004505B4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2183DDC" w14:textId="77777777" w:rsidR="00C94369" w:rsidRPr="000D7DE3" w:rsidRDefault="00C94369" w:rsidP="004505B4">
            <w:pPr>
              <w:widowControl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709DB70" w14:textId="77777777" w:rsidR="00C94369" w:rsidRPr="000D7DE3" w:rsidRDefault="00C94369" w:rsidP="004505B4">
            <w:pPr>
              <w:widowControl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0345292" w14:textId="77777777" w:rsidR="00C94369" w:rsidRPr="000D7DE3" w:rsidRDefault="00C94369" w:rsidP="004505B4">
            <w:pPr>
              <w:widowControl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250979D" w14:textId="77777777" w:rsidR="00C94369" w:rsidRPr="000D7DE3" w:rsidRDefault="00C94369" w:rsidP="004505B4">
            <w:pPr>
              <w:widowControl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C94369" w:rsidRPr="000D7DE3" w14:paraId="3447ECD0" w14:textId="77777777" w:rsidTr="00303D3A"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C96734" w14:textId="77777777" w:rsidR="00C94369" w:rsidRPr="000D7DE3" w:rsidRDefault="00C94369" w:rsidP="004505B4">
            <w:pPr>
              <w:pStyle w:val="ListParagraph"/>
              <w:widowControl w:val="0"/>
              <w:numPr>
                <w:ilvl w:val="0"/>
                <w:numId w:val="3"/>
              </w:numPr>
              <w:spacing w:line="240" w:lineRule="auto"/>
              <w:ind w:left="0" w:right="-98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38905B1" w14:textId="6D58143F" w:rsidR="00C94369" w:rsidRPr="000D7DE3" w:rsidRDefault="009E36CA" w:rsidP="004505B4">
            <w:pPr>
              <w:spacing w:line="240" w:lineRule="auto"/>
              <w:ind w:left="71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7DE3">
              <w:rPr>
                <w:rFonts w:ascii="Times New Roman" w:hAnsi="Times New Roman" w:cs="Times New Roman"/>
                <w:sz w:val="24"/>
                <w:szCs w:val="24"/>
              </w:rPr>
              <w:t>When I watch dramatic movies, I feel the same sadness as the characters in the story.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AAC1BF0" w14:textId="77777777" w:rsidR="00C94369" w:rsidRPr="000D7DE3" w:rsidRDefault="00C94369" w:rsidP="004505B4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7B8885A" w14:textId="77777777" w:rsidR="00C94369" w:rsidRPr="000D7DE3" w:rsidRDefault="00C94369" w:rsidP="004505B4">
            <w:pPr>
              <w:widowControl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D53A715" w14:textId="77777777" w:rsidR="00C94369" w:rsidRPr="000D7DE3" w:rsidRDefault="00C94369" w:rsidP="004505B4">
            <w:pPr>
              <w:widowControl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D3DA7EC" w14:textId="77777777" w:rsidR="00C94369" w:rsidRPr="000D7DE3" w:rsidRDefault="00C94369" w:rsidP="004505B4">
            <w:pPr>
              <w:widowControl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15FD3A9" w14:textId="77777777" w:rsidR="00C94369" w:rsidRPr="000D7DE3" w:rsidRDefault="00C94369" w:rsidP="004505B4">
            <w:pPr>
              <w:widowControl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C94369" w:rsidRPr="000D7DE3" w14:paraId="1FBF05F1" w14:textId="77777777" w:rsidTr="00303D3A"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54A90D" w14:textId="77777777" w:rsidR="00C94369" w:rsidRPr="000D7DE3" w:rsidRDefault="00C94369" w:rsidP="004505B4">
            <w:pPr>
              <w:pStyle w:val="ListParagraph"/>
              <w:widowControl w:val="0"/>
              <w:numPr>
                <w:ilvl w:val="0"/>
                <w:numId w:val="3"/>
              </w:numPr>
              <w:spacing w:line="240" w:lineRule="auto"/>
              <w:ind w:left="0" w:right="-98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E6281F" w14:textId="56F13AB8" w:rsidR="00C94369" w:rsidRPr="000D7DE3" w:rsidRDefault="009E36CA" w:rsidP="004505B4">
            <w:pPr>
              <w:spacing w:line="240" w:lineRule="auto"/>
              <w:ind w:left="71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7DE3">
              <w:rPr>
                <w:rFonts w:ascii="Times New Roman" w:hAnsi="Times New Roman" w:cs="Times New Roman"/>
                <w:sz w:val="24"/>
                <w:szCs w:val="24"/>
              </w:rPr>
              <w:t>I know intuitively if someone that I love is angry.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09E0347" w14:textId="77777777" w:rsidR="00C94369" w:rsidRPr="000D7DE3" w:rsidRDefault="00C94369" w:rsidP="004505B4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8F0A8B6" w14:textId="77777777" w:rsidR="00C94369" w:rsidRPr="000D7DE3" w:rsidRDefault="00C94369" w:rsidP="004505B4">
            <w:pPr>
              <w:widowControl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38539F0" w14:textId="77777777" w:rsidR="00C94369" w:rsidRPr="000D7DE3" w:rsidRDefault="00C94369" w:rsidP="004505B4">
            <w:pPr>
              <w:widowControl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90C94B6" w14:textId="77777777" w:rsidR="00C94369" w:rsidRPr="000D7DE3" w:rsidRDefault="00C94369" w:rsidP="004505B4">
            <w:pPr>
              <w:widowControl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2B1F2DE" w14:textId="77777777" w:rsidR="00C94369" w:rsidRPr="000D7DE3" w:rsidRDefault="00C94369" w:rsidP="004505B4">
            <w:pPr>
              <w:widowControl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C94369" w:rsidRPr="000D7DE3" w14:paraId="3D7E2830" w14:textId="77777777" w:rsidTr="00303D3A"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53B97A" w14:textId="77777777" w:rsidR="00C94369" w:rsidRPr="000D7DE3" w:rsidRDefault="00C94369" w:rsidP="004505B4">
            <w:pPr>
              <w:pStyle w:val="ListParagraph"/>
              <w:widowControl w:val="0"/>
              <w:numPr>
                <w:ilvl w:val="0"/>
                <w:numId w:val="3"/>
              </w:numPr>
              <w:spacing w:line="240" w:lineRule="auto"/>
              <w:ind w:left="0" w:right="-98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CFF6FBC" w14:textId="22B8367F" w:rsidR="00C94369" w:rsidRPr="000D7DE3" w:rsidRDefault="009E36CA" w:rsidP="004505B4">
            <w:pPr>
              <w:spacing w:line="240" w:lineRule="auto"/>
              <w:ind w:left="71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7DE3">
              <w:rPr>
                <w:rFonts w:ascii="Times New Roman" w:hAnsi="Times New Roman" w:cs="Times New Roman"/>
                <w:sz w:val="24"/>
                <w:szCs w:val="24"/>
              </w:rPr>
              <w:t>Seeing an adult cry because of pain makes me suddenly get teary-eyed.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E6E673A" w14:textId="77777777" w:rsidR="00C94369" w:rsidRPr="000D7DE3" w:rsidRDefault="00C94369" w:rsidP="004505B4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C7ACD27" w14:textId="77777777" w:rsidR="00C94369" w:rsidRPr="000D7DE3" w:rsidRDefault="00C94369" w:rsidP="004505B4">
            <w:pPr>
              <w:widowControl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E1D03AB" w14:textId="77777777" w:rsidR="00C94369" w:rsidRPr="000D7DE3" w:rsidRDefault="00C94369" w:rsidP="004505B4">
            <w:pPr>
              <w:widowControl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A22A14C" w14:textId="77777777" w:rsidR="00C94369" w:rsidRPr="000D7DE3" w:rsidRDefault="00C94369" w:rsidP="004505B4">
            <w:pPr>
              <w:widowControl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D92A2D9" w14:textId="77777777" w:rsidR="00C94369" w:rsidRPr="000D7DE3" w:rsidRDefault="00C94369" w:rsidP="004505B4">
            <w:pPr>
              <w:widowControl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C94369" w:rsidRPr="000D7DE3" w14:paraId="3236ED05" w14:textId="77777777" w:rsidTr="00303D3A"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D88C9C" w14:textId="77777777" w:rsidR="00C94369" w:rsidRPr="000D7DE3" w:rsidRDefault="00C94369" w:rsidP="004505B4">
            <w:pPr>
              <w:pStyle w:val="ListParagraph"/>
              <w:widowControl w:val="0"/>
              <w:numPr>
                <w:ilvl w:val="0"/>
                <w:numId w:val="3"/>
              </w:numPr>
              <w:spacing w:line="240" w:lineRule="auto"/>
              <w:ind w:left="0" w:right="-98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D9707FA" w14:textId="059DEBBD" w:rsidR="00C94369" w:rsidRPr="000D7DE3" w:rsidRDefault="009E36CA" w:rsidP="004505B4">
            <w:pPr>
              <w:spacing w:line="240" w:lineRule="auto"/>
              <w:ind w:left="71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7DE3">
              <w:rPr>
                <w:rFonts w:ascii="Times New Roman" w:hAnsi="Times New Roman" w:cs="Times New Roman"/>
                <w:sz w:val="24"/>
                <w:szCs w:val="24"/>
              </w:rPr>
              <w:t>I know right away if someone is angry about something that happened to him/her.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619CA5B" w14:textId="77777777" w:rsidR="00C94369" w:rsidRPr="000D7DE3" w:rsidRDefault="00C94369" w:rsidP="004505B4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674B1F0" w14:textId="77777777" w:rsidR="00C94369" w:rsidRPr="000D7DE3" w:rsidRDefault="00C94369" w:rsidP="004505B4">
            <w:pPr>
              <w:widowControl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5DB3CD2" w14:textId="77777777" w:rsidR="00C94369" w:rsidRPr="000D7DE3" w:rsidRDefault="00C94369" w:rsidP="004505B4">
            <w:pPr>
              <w:widowControl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6B92F0F" w14:textId="77777777" w:rsidR="00C94369" w:rsidRPr="000D7DE3" w:rsidRDefault="00C94369" w:rsidP="004505B4">
            <w:pPr>
              <w:widowControl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94F4C82" w14:textId="77777777" w:rsidR="00C94369" w:rsidRPr="000D7DE3" w:rsidRDefault="00C94369" w:rsidP="004505B4">
            <w:pPr>
              <w:widowControl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C94369" w:rsidRPr="000D7DE3" w14:paraId="10F0C5E2" w14:textId="77777777" w:rsidTr="00303D3A">
        <w:trPr>
          <w:cantSplit/>
        </w:trPr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2FB1D6" w14:textId="77777777" w:rsidR="00C94369" w:rsidRPr="000D7DE3" w:rsidRDefault="00C94369" w:rsidP="004505B4">
            <w:pPr>
              <w:pStyle w:val="ListParagraph"/>
              <w:widowControl w:val="0"/>
              <w:numPr>
                <w:ilvl w:val="0"/>
                <w:numId w:val="3"/>
              </w:numPr>
              <w:spacing w:line="240" w:lineRule="auto"/>
              <w:ind w:left="0" w:right="-98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0C60A20" w14:textId="566A508C" w:rsidR="00C94369" w:rsidRPr="000D7DE3" w:rsidRDefault="009E36CA" w:rsidP="004505B4">
            <w:pPr>
              <w:spacing w:line="240" w:lineRule="auto"/>
              <w:ind w:left="71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7DE3">
              <w:rPr>
                <w:rFonts w:ascii="Times New Roman" w:hAnsi="Times New Roman" w:cs="Times New Roman"/>
                <w:sz w:val="24"/>
                <w:szCs w:val="24"/>
              </w:rPr>
              <w:t>When I see someone get hurt, I feel his/her pain as if I were hurt, without being able to distance myself from the pain.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87F4DFD" w14:textId="77777777" w:rsidR="00C94369" w:rsidRPr="000D7DE3" w:rsidRDefault="00C94369" w:rsidP="004505B4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6DF950A" w14:textId="77777777" w:rsidR="00C94369" w:rsidRPr="000D7DE3" w:rsidRDefault="00C94369" w:rsidP="004505B4">
            <w:pPr>
              <w:widowControl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A6567F8" w14:textId="77777777" w:rsidR="00C94369" w:rsidRPr="000D7DE3" w:rsidRDefault="00C94369" w:rsidP="004505B4">
            <w:pPr>
              <w:widowControl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F524593" w14:textId="77777777" w:rsidR="00C94369" w:rsidRPr="000D7DE3" w:rsidRDefault="00C94369" w:rsidP="004505B4">
            <w:pPr>
              <w:widowControl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243DFE2" w14:textId="77777777" w:rsidR="00C94369" w:rsidRPr="000D7DE3" w:rsidRDefault="00C94369" w:rsidP="004505B4">
            <w:pPr>
              <w:widowControl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C94369" w:rsidRPr="000D7DE3" w14:paraId="174326F4" w14:textId="77777777" w:rsidTr="00303D3A"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E42E56" w14:textId="77777777" w:rsidR="00C94369" w:rsidRPr="000D7DE3" w:rsidRDefault="00C94369" w:rsidP="004505B4">
            <w:pPr>
              <w:pStyle w:val="ListParagraph"/>
              <w:widowControl w:val="0"/>
              <w:numPr>
                <w:ilvl w:val="0"/>
                <w:numId w:val="3"/>
              </w:numPr>
              <w:spacing w:line="240" w:lineRule="auto"/>
              <w:ind w:left="0" w:right="-98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FD2A521" w14:textId="76A08DC6" w:rsidR="00C94369" w:rsidRPr="000D7DE3" w:rsidRDefault="009E36CA" w:rsidP="004505B4">
            <w:pPr>
              <w:spacing w:line="240" w:lineRule="auto"/>
              <w:ind w:left="71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7DE3">
              <w:rPr>
                <w:rFonts w:ascii="Times New Roman" w:hAnsi="Times New Roman" w:cs="Times New Roman"/>
                <w:sz w:val="24"/>
                <w:szCs w:val="24"/>
              </w:rPr>
              <w:t>I can understand intuitively how the people I love feel.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F15E7FC" w14:textId="77777777" w:rsidR="00C94369" w:rsidRPr="000D7DE3" w:rsidRDefault="00C94369" w:rsidP="004505B4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6719846" w14:textId="77777777" w:rsidR="00C94369" w:rsidRPr="000D7DE3" w:rsidRDefault="00C94369" w:rsidP="004505B4">
            <w:pPr>
              <w:widowControl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EEB744B" w14:textId="77777777" w:rsidR="00C94369" w:rsidRPr="000D7DE3" w:rsidRDefault="00C94369" w:rsidP="004505B4">
            <w:pPr>
              <w:widowControl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9D94A4C" w14:textId="77777777" w:rsidR="00C94369" w:rsidRPr="000D7DE3" w:rsidRDefault="00C94369" w:rsidP="004505B4">
            <w:pPr>
              <w:widowControl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0041269" w14:textId="77777777" w:rsidR="00C94369" w:rsidRPr="000D7DE3" w:rsidRDefault="00C94369" w:rsidP="004505B4">
            <w:pPr>
              <w:widowControl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C94369" w:rsidRPr="000D7DE3" w14:paraId="68DD842A" w14:textId="77777777" w:rsidTr="00303D3A"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3A2C32" w14:textId="77777777" w:rsidR="00C94369" w:rsidRPr="000D7DE3" w:rsidRDefault="00C94369" w:rsidP="004505B4">
            <w:pPr>
              <w:pStyle w:val="ListParagraph"/>
              <w:widowControl w:val="0"/>
              <w:numPr>
                <w:ilvl w:val="0"/>
                <w:numId w:val="3"/>
              </w:numPr>
              <w:spacing w:line="240" w:lineRule="auto"/>
              <w:ind w:left="0" w:right="-98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0BE2D92" w14:textId="3E17302D" w:rsidR="00C94369" w:rsidRPr="000D7DE3" w:rsidRDefault="009E36CA" w:rsidP="004505B4">
            <w:pPr>
              <w:spacing w:line="240" w:lineRule="auto"/>
              <w:ind w:left="71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7DE3">
              <w:rPr>
                <w:rFonts w:ascii="Times New Roman" w:hAnsi="Times New Roman" w:cs="Times New Roman"/>
                <w:sz w:val="24"/>
                <w:szCs w:val="24"/>
              </w:rPr>
              <w:t>Those who know me tell me that I am not able to distance myself from the sadness of others.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AE6DE62" w14:textId="77777777" w:rsidR="00C94369" w:rsidRPr="000D7DE3" w:rsidRDefault="00C94369" w:rsidP="004505B4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5EE0CC0" w14:textId="77777777" w:rsidR="00C94369" w:rsidRPr="000D7DE3" w:rsidRDefault="00C94369" w:rsidP="004505B4">
            <w:pPr>
              <w:widowControl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86BFB1A" w14:textId="77777777" w:rsidR="00C94369" w:rsidRPr="000D7DE3" w:rsidRDefault="00C94369" w:rsidP="004505B4">
            <w:pPr>
              <w:widowControl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18CF25F" w14:textId="77777777" w:rsidR="00C94369" w:rsidRPr="000D7DE3" w:rsidRDefault="00C94369" w:rsidP="004505B4">
            <w:pPr>
              <w:widowControl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73AE12E" w14:textId="77777777" w:rsidR="00C94369" w:rsidRPr="000D7DE3" w:rsidRDefault="00C94369" w:rsidP="004505B4">
            <w:pPr>
              <w:widowControl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C94369" w:rsidRPr="000D7DE3" w14:paraId="3A54AADA" w14:textId="77777777" w:rsidTr="00303D3A"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243306" w14:textId="77777777" w:rsidR="00C94369" w:rsidRPr="000D7DE3" w:rsidRDefault="00C94369" w:rsidP="004505B4">
            <w:pPr>
              <w:pStyle w:val="ListParagraph"/>
              <w:widowControl w:val="0"/>
              <w:numPr>
                <w:ilvl w:val="0"/>
                <w:numId w:val="3"/>
              </w:numPr>
              <w:spacing w:line="240" w:lineRule="auto"/>
              <w:ind w:left="0" w:right="-98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8C63902" w14:textId="393A22DC" w:rsidR="00C94369" w:rsidRPr="000D7DE3" w:rsidRDefault="009E36CA" w:rsidP="004505B4">
            <w:pPr>
              <w:spacing w:line="240" w:lineRule="auto"/>
              <w:ind w:left="71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7DE3">
              <w:rPr>
                <w:rFonts w:ascii="Times New Roman" w:hAnsi="Times New Roman" w:cs="Times New Roman"/>
                <w:sz w:val="24"/>
                <w:szCs w:val="24"/>
              </w:rPr>
              <w:t>During a phone call, I am able to perceive the tension in the voice of a person I know as soon as he/she starts talking.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785D4AC" w14:textId="77777777" w:rsidR="00C94369" w:rsidRPr="000D7DE3" w:rsidRDefault="00C94369" w:rsidP="004505B4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43CA73F" w14:textId="77777777" w:rsidR="00C94369" w:rsidRPr="000D7DE3" w:rsidRDefault="00C94369" w:rsidP="004505B4">
            <w:pPr>
              <w:widowControl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5E8F0C7" w14:textId="77777777" w:rsidR="00C94369" w:rsidRPr="000D7DE3" w:rsidRDefault="00C94369" w:rsidP="004505B4">
            <w:pPr>
              <w:widowControl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469FAC7" w14:textId="77777777" w:rsidR="00C94369" w:rsidRPr="000D7DE3" w:rsidRDefault="00C94369" w:rsidP="004505B4">
            <w:pPr>
              <w:widowControl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0C68121" w14:textId="77777777" w:rsidR="00C94369" w:rsidRPr="000D7DE3" w:rsidRDefault="00C94369" w:rsidP="004505B4">
            <w:pPr>
              <w:widowControl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C94369" w:rsidRPr="000D7DE3" w14:paraId="7B3C0E4A" w14:textId="77777777" w:rsidTr="00303D3A"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2B3B32" w14:textId="77777777" w:rsidR="00C94369" w:rsidRPr="000D7DE3" w:rsidRDefault="00C94369" w:rsidP="004505B4">
            <w:pPr>
              <w:pStyle w:val="ListParagraph"/>
              <w:widowControl w:val="0"/>
              <w:numPr>
                <w:ilvl w:val="0"/>
                <w:numId w:val="3"/>
              </w:numPr>
              <w:spacing w:line="240" w:lineRule="auto"/>
              <w:ind w:left="0" w:right="-98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E8ACA60" w14:textId="11FB97CC" w:rsidR="00C94369" w:rsidRPr="000D7DE3" w:rsidRDefault="009E36CA" w:rsidP="004505B4">
            <w:pPr>
              <w:spacing w:line="240" w:lineRule="auto"/>
              <w:ind w:left="71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7DE3">
              <w:rPr>
                <w:rFonts w:ascii="Times New Roman" w:hAnsi="Times New Roman" w:cs="Times New Roman"/>
                <w:sz w:val="24"/>
                <w:szCs w:val="24"/>
              </w:rPr>
              <w:t>Those who know me tell me that I am very affected by the emotions of others.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D829D38" w14:textId="77777777" w:rsidR="00C94369" w:rsidRPr="000D7DE3" w:rsidRDefault="00C94369" w:rsidP="004505B4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6D626BD" w14:textId="77777777" w:rsidR="00C94369" w:rsidRPr="000D7DE3" w:rsidRDefault="00C94369" w:rsidP="004505B4">
            <w:pPr>
              <w:widowControl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098FFBF" w14:textId="77777777" w:rsidR="00C94369" w:rsidRPr="000D7DE3" w:rsidRDefault="00C94369" w:rsidP="004505B4">
            <w:pPr>
              <w:widowControl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898091E" w14:textId="77777777" w:rsidR="00C94369" w:rsidRPr="000D7DE3" w:rsidRDefault="00C94369" w:rsidP="004505B4">
            <w:pPr>
              <w:widowControl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BA2AFB9" w14:textId="77777777" w:rsidR="00C94369" w:rsidRPr="000D7DE3" w:rsidRDefault="00C94369" w:rsidP="004505B4">
            <w:pPr>
              <w:widowControl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C94369" w:rsidRPr="000D7DE3" w14:paraId="2D310437" w14:textId="77777777" w:rsidTr="00303D3A">
        <w:trPr>
          <w:trHeight w:val="71"/>
        </w:trPr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FD3507" w14:textId="77777777" w:rsidR="00C94369" w:rsidRPr="000D7DE3" w:rsidRDefault="00C94369" w:rsidP="004505B4">
            <w:pPr>
              <w:pStyle w:val="ListParagraph"/>
              <w:widowControl w:val="0"/>
              <w:numPr>
                <w:ilvl w:val="0"/>
                <w:numId w:val="3"/>
              </w:numPr>
              <w:spacing w:line="240" w:lineRule="auto"/>
              <w:ind w:left="0" w:right="-98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1E82909" w14:textId="21269B8C" w:rsidR="00C94369" w:rsidRPr="000D7DE3" w:rsidRDefault="009E36CA" w:rsidP="004505B4">
            <w:pPr>
              <w:spacing w:line="240" w:lineRule="auto"/>
              <w:ind w:left="71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7DE3">
              <w:rPr>
                <w:rFonts w:ascii="Times New Roman" w:hAnsi="Times New Roman" w:cs="Times New Roman"/>
                <w:sz w:val="24"/>
                <w:szCs w:val="24"/>
              </w:rPr>
              <w:t>I can quickly intuit the state of mind of a person I know even if he/she tries to hide his/her real emotions.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27AE96E" w14:textId="77777777" w:rsidR="00C94369" w:rsidRPr="000D7DE3" w:rsidRDefault="00C94369" w:rsidP="004505B4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059EC6B" w14:textId="77777777" w:rsidR="00C94369" w:rsidRPr="000D7DE3" w:rsidRDefault="00C94369" w:rsidP="004505B4">
            <w:pPr>
              <w:widowControl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4CF74F9" w14:textId="77777777" w:rsidR="00C94369" w:rsidRPr="000D7DE3" w:rsidRDefault="00C94369" w:rsidP="004505B4">
            <w:pPr>
              <w:widowControl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5C765D4" w14:textId="77777777" w:rsidR="00C94369" w:rsidRPr="000D7DE3" w:rsidRDefault="00C94369" w:rsidP="004505B4">
            <w:pPr>
              <w:widowControl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D9A22AC" w14:textId="77777777" w:rsidR="00C94369" w:rsidRPr="000D7DE3" w:rsidRDefault="00C94369" w:rsidP="004505B4">
            <w:pPr>
              <w:widowControl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C94369" w:rsidRPr="000D7DE3" w14:paraId="50CFB7F0" w14:textId="77777777" w:rsidTr="00303D3A"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7B82C1" w14:textId="77777777" w:rsidR="00C94369" w:rsidRPr="000D7DE3" w:rsidRDefault="00C94369" w:rsidP="004505B4">
            <w:pPr>
              <w:pStyle w:val="ListParagraph"/>
              <w:widowControl w:val="0"/>
              <w:numPr>
                <w:ilvl w:val="0"/>
                <w:numId w:val="3"/>
              </w:numPr>
              <w:spacing w:line="240" w:lineRule="auto"/>
              <w:ind w:left="0" w:right="-98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953F89C" w14:textId="4C777C4F" w:rsidR="00C94369" w:rsidRPr="000D7DE3" w:rsidRDefault="009E36CA" w:rsidP="004505B4">
            <w:pPr>
              <w:spacing w:line="240" w:lineRule="auto"/>
              <w:ind w:left="71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7DE3">
              <w:rPr>
                <w:rFonts w:ascii="Times New Roman" w:hAnsi="Times New Roman" w:cs="Times New Roman"/>
                <w:sz w:val="24"/>
                <w:szCs w:val="24"/>
              </w:rPr>
              <w:t xml:space="preserve">My parents think that seeing one of my relatives cry completely </w:t>
            </w:r>
            <w:r w:rsidRPr="000D7DE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upsets me.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57551FC" w14:textId="77777777" w:rsidR="00C94369" w:rsidRPr="000D7DE3" w:rsidRDefault="00C94369" w:rsidP="004505B4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lastRenderedPageBreak/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0D71E2A" w14:textId="77777777" w:rsidR="00C94369" w:rsidRPr="000D7DE3" w:rsidRDefault="00C94369" w:rsidP="004505B4">
            <w:pPr>
              <w:widowControl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7AD277F" w14:textId="77777777" w:rsidR="00C94369" w:rsidRPr="000D7DE3" w:rsidRDefault="00C94369" w:rsidP="004505B4">
            <w:pPr>
              <w:widowControl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8D0FEBE" w14:textId="77777777" w:rsidR="00C94369" w:rsidRPr="000D7DE3" w:rsidRDefault="00C94369" w:rsidP="004505B4">
            <w:pPr>
              <w:widowControl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4C97D10" w14:textId="77777777" w:rsidR="00C94369" w:rsidRPr="000D7DE3" w:rsidRDefault="00C94369" w:rsidP="004505B4">
            <w:pPr>
              <w:widowControl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C94369" w:rsidRPr="000D7DE3" w14:paraId="3C06DC36" w14:textId="77777777" w:rsidTr="00303D3A"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D045F5" w14:textId="77777777" w:rsidR="00C94369" w:rsidRPr="000D7DE3" w:rsidRDefault="00C94369" w:rsidP="004505B4">
            <w:pPr>
              <w:pStyle w:val="ListParagraph"/>
              <w:widowControl w:val="0"/>
              <w:numPr>
                <w:ilvl w:val="0"/>
                <w:numId w:val="3"/>
              </w:numPr>
              <w:spacing w:line="240" w:lineRule="auto"/>
              <w:ind w:left="0" w:right="-98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018A4B2" w14:textId="4775D501" w:rsidR="00C94369" w:rsidRPr="000D7DE3" w:rsidRDefault="009E36CA" w:rsidP="004505B4">
            <w:pPr>
              <w:spacing w:line="240" w:lineRule="auto"/>
              <w:ind w:left="71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7DE3">
              <w:rPr>
                <w:rFonts w:ascii="Times New Roman" w:hAnsi="Times New Roman" w:cs="Times New Roman"/>
                <w:sz w:val="24"/>
                <w:szCs w:val="24"/>
              </w:rPr>
              <w:t>I am able to know intuitively that a person feels uncomfortable even when I am in a group of people.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C72E83B" w14:textId="77777777" w:rsidR="00C94369" w:rsidRPr="000D7DE3" w:rsidRDefault="00C94369" w:rsidP="004505B4">
            <w:pPr>
              <w:spacing w:line="240" w:lineRule="auto"/>
              <w:ind w:firstLine="0"/>
              <w:jc w:val="center"/>
              <w:rPr>
                <w:sz w:val="24"/>
                <w:szCs w:val="24"/>
                <w:lang w:val="it-IT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1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F43CF4F" w14:textId="77777777" w:rsidR="00C94369" w:rsidRPr="000D7DE3" w:rsidRDefault="00C94369" w:rsidP="004505B4">
            <w:pPr>
              <w:widowControl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2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7750C86" w14:textId="77777777" w:rsidR="00C94369" w:rsidRPr="000D7DE3" w:rsidRDefault="00C94369" w:rsidP="004505B4">
            <w:pPr>
              <w:widowControl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3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06E5011" w14:textId="77777777" w:rsidR="00C94369" w:rsidRPr="000D7DE3" w:rsidRDefault="00C94369" w:rsidP="004505B4">
            <w:pPr>
              <w:widowControl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4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302586A" w14:textId="77777777" w:rsidR="00C94369" w:rsidRPr="000D7DE3" w:rsidRDefault="00C94369" w:rsidP="004505B4">
            <w:pPr>
              <w:widowControl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5</w:t>
            </w:r>
          </w:p>
        </w:tc>
      </w:tr>
      <w:tr w:rsidR="00C94369" w:rsidRPr="000D7DE3" w14:paraId="3C7B81C4" w14:textId="77777777" w:rsidTr="00303D3A"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3AC746" w14:textId="77777777" w:rsidR="00C94369" w:rsidRPr="000D7DE3" w:rsidRDefault="00C94369" w:rsidP="004505B4">
            <w:pPr>
              <w:pStyle w:val="ListParagraph"/>
              <w:widowControl w:val="0"/>
              <w:numPr>
                <w:ilvl w:val="0"/>
                <w:numId w:val="3"/>
              </w:numPr>
              <w:spacing w:line="240" w:lineRule="auto"/>
              <w:ind w:left="0" w:right="-98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</w:pPr>
          </w:p>
        </w:tc>
        <w:tc>
          <w:tcPr>
            <w:tcW w:w="6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FFBC974" w14:textId="4AC84DCD" w:rsidR="00C94369" w:rsidRPr="000D7DE3" w:rsidRDefault="009E36CA" w:rsidP="004505B4">
            <w:pPr>
              <w:spacing w:line="240" w:lineRule="auto"/>
              <w:ind w:left="71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7DE3">
              <w:rPr>
                <w:rFonts w:ascii="Times New Roman" w:hAnsi="Times New Roman" w:cs="Times New Roman"/>
                <w:sz w:val="24"/>
                <w:szCs w:val="24"/>
              </w:rPr>
              <w:t>When someone standing close to me jumps suddenly because of an unexpected noise, I immediately feel my heart start beating excitedly.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96C5F19" w14:textId="77777777" w:rsidR="00C94369" w:rsidRPr="000D7DE3" w:rsidRDefault="00C94369" w:rsidP="004505B4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D893ADE" w14:textId="77777777" w:rsidR="00C94369" w:rsidRPr="000D7DE3" w:rsidRDefault="00C94369" w:rsidP="004505B4">
            <w:pPr>
              <w:widowControl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4A42900" w14:textId="77777777" w:rsidR="00C94369" w:rsidRPr="000D7DE3" w:rsidRDefault="00C94369" w:rsidP="004505B4">
            <w:pPr>
              <w:widowControl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8C58A04" w14:textId="77777777" w:rsidR="00C94369" w:rsidRPr="000D7DE3" w:rsidRDefault="00C94369" w:rsidP="004505B4">
            <w:pPr>
              <w:widowControl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D4C8AF4" w14:textId="77777777" w:rsidR="00C94369" w:rsidRPr="000D7DE3" w:rsidRDefault="00C94369" w:rsidP="004505B4">
            <w:pPr>
              <w:widowControl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C94369" w:rsidRPr="000D7DE3" w14:paraId="562488B0" w14:textId="77777777" w:rsidTr="00303D3A"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2E0ED9" w14:textId="77777777" w:rsidR="00C94369" w:rsidRPr="000D7DE3" w:rsidRDefault="00C94369" w:rsidP="004505B4">
            <w:pPr>
              <w:pStyle w:val="ListParagraph"/>
              <w:widowControl w:val="0"/>
              <w:numPr>
                <w:ilvl w:val="0"/>
                <w:numId w:val="3"/>
              </w:numPr>
              <w:spacing w:line="240" w:lineRule="auto"/>
              <w:ind w:left="0" w:right="-98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6FC8216" w14:textId="5EBC71EE" w:rsidR="00C94369" w:rsidRPr="000D7DE3" w:rsidRDefault="009E36CA" w:rsidP="004505B4">
            <w:pPr>
              <w:spacing w:line="240" w:lineRule="auto"/>
              <w:ind w:left="71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7DE3">
              <w:rPr>
                <w:rFonts w:ascii="Times New Roman" w:hAnsi="Times New Roman" w:cs="Times New Roman"/>
                <w:sz w:val="24"/>
                <w:szCs w:val="24"/>
              </w:rPr>
              <w:t>My intuition helps me to understand if someone is angry.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0174502" w14:textId="77777777" w:rsidR="00C94369" w:rsidRPr="000D7DE3" w:rsidRDefault="00C94369" w:rsidP="004505B4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7BF2E59" w14:textId="77777777" w:rsidR="00C94369" w:rsidRPr="000D7DE3" w:rsidRDefault="00C94369" w:rsidP="004505B4">
            <w:pPr>
              <w:widowControl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C61F741" w14:textId="77777777" w:rsidR="00C94369" w:rsidRPr="000D7DE3" w:rsidRDefault="00C94369" w:rsidP="004505B4">
            <w:pPr>
              <w:widowControl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5575A2C" w14:textId="77777777" w:rsidR="00C94369" w:rsidRPr="000D7DE3" w:rsidRDefault="00C94369" w:rsidP="004505B4">
            <w:pPr>
              <w:widowControl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32B107D" w14:textId="77777777" w:rsidR="00C94369" w:rsidRPr="000D7DE3" w:rsidRDefault="00C94369" w:rsidP="004505B4">
            <w:pPr>
              <w:widowControl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C94369" w:rsidRPr="000D7DE3" w14:paraId="4741080C" w14:textId="77777777" w:rsidTr="00303D3A"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9CBCC0" w14:textId="77777777" w:rsidR="00C94369" w:rsidRPr="000D7DE3" w:rsidRDefault="00C94369" w:rsidP="004505B4">
            <w:pPr>
              <w:pStyle w:val="ListParagraph"/>
              <w:widowControl w:val="0"/>
              <w:numPr>
                <w:ilvl w:val="0"/>
                <w:numId w:val="3"/>
              </w:numPr>
              <w:spacing w:line="240" w:lineRule="auto"/>
              <w:ind w:left="0" w:right="-98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201F268" w14:textId="7953750D" w:rsidR="00C94369" w:rsidRPr="000D7DE3" w:rsidRDefault="009E36CA" w:rsidP="004505B4">
            <w:pPr>
              <w:spacing w:line="240" w:lineRule="auto"/>
              <w:ind w:left="71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7DE3">
              <w:rPr>
                <w:rFonts w:ascii="Times New Roman" w:hAnsi="Times New Roman" w:cs="Times New Roman"/>
                <w:sz w:val="24"/>
                <w:szCs w:val="24"/>
              </w:rPr>
              <w:t>When I see another person excited because of something that happened to him/her, I feel excited myself.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FBD65C1" w14:textId="77777777" w:rsidR="00C94369" w:rsidRPr="000D7DE3" w:rsidRDefault="00C94369" w:rsidP="004505B4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FF5A57C" w14:textId="77777777" w:rsidR="00C94369" w:rsidRPr="000D7DE3" w:rsidRDefault="00C94369" w:rsidP="004505B4">
            <w:pPr>
              <w:widowControl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DDA5001" w14:textId="77777777" w:rsidR="00C94369" w:rsidRPr="000D7DE3" w:rsidRDefault="00C94369" w:rsidP="004505B4">
            <w:pPr>
              <w:widowControl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B3BF48E" w14:textId="77777777" w:rsidR="00C94369" w:rsidRPr="000D7DE3" w:rsidRDefault="00C94369" w:rsidP="004505B4">
            <w:pPr>
              <w:widowControl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621BC49" w14:textId="77777777" w:rsidR="00C94369" w:rsidRPr="000D7DE3" w:rsidRDefault="00C94369" w:rsidP="004505B4">
            <w:pPr>
              <w:widowControl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C94369" w:rsidRPr="000D7DE3" w14:paraId="658400E5" w14:textId="77777777" w:rsidTr="00303D3A"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DE91CC" w14:textId="77777777" w:rsidR="00C94369" w:rsidRPr="000D7DE3" w:rsidRDefault="00C94369" w:rsidP="004505B4">
            <w:pPr>
              <w:pStyle w:val="ListParagraph"/>
              <w:widowControl w:val="0"/>
              <w:numPr>
                <w:ilvl w:val="0"/>
                <w:numId w:val="3"/>
              </w:numPr>
              <w:spacing w:line="240" w:lineRule="auto"/>
              <w:ind w:left="0" w:right="-98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98C05FF" w14:textId="1B691788" w:rsidR="00C94369" w:rsidRPr="000D7DE3" w:rsidRDefault="000D7DE3" w:rsidP="004505B4">
            <w:pPr>
              <w:spacing w:line="240" w:lineRule="auto"/>
              <w:ind w:left="71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7DE3">
              <w:rPr>
                <w:rFonts w:ascii="Times New Roman" w:hAnsi="Times New Roman" w:cs="Times New Roman"/>
                <w:sz w:val="24"/>
                <w:szCs w:val="24"/>
              </w:rPr>
              <w:t>I am good at intuitively understanding the feelings of others</w:t>
            </w:r>
            <w:r w:rsidR="00C94369" w:rsidRPr="000D7DE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BCEB4AB" w14:textId="77777777" w:rsidR="00C94369" w:rsidRPr="000D7DE3" w:rsidRDefault="00C94369" w:rsidP="004505B4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3F5E455" w14:textId="77777777" w:rsidR="00C94369" w:rsidRPr="000D7DE3" w:rsidRDefault="00C94369" w:rsidP="004505B4">
            <w:pPr>
              <w:widowControl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B454D0C" w14:textId="77777777" w:rsidR="00C94369" w:rsidRPr="000D7DE3" w:rsidRDefault="00C94369" w:rsidP="004505B4">
            <w:pPr>
              <w:widowControl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CA999BB" w14:textId="77777777" w:rsidR="00C94369" w:rsidRPr="000D7DE3" w:rsidRDefault="00C94369" w:rsidP="004505B4">
            <w:pPr>
              <w:widowControl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17B62A4" w14:textId="77777777" w:rsidR="00C94369" w:rsidRPr="000D7DE3" w:rsidRDefault="00C94369" w:rsidP="004505B4">
            <w:pPr>
              <w:widowControl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C94369" w:rsidRPr="000D7DE3" w14:paraId="6DF69E4E" w14:textId="77777777" w:rsidTr="00303D3A"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2350CC" w14:textId="77777777" w:rsidR="00C94369" w:rsidRPr="000D7DE3" w:rsidRDefault="00C94369" w:rsidP="004505B4">
            <w:pPr>
              <w:pStyle w:val="ListParagraph"/>
              <w:widowControl w:val="0"/>
              <w:numPr>
                <w:ilvl w:val="0"/>
                <w:numId w:val="3"/>
              </w:numPr>
              <w:spacing w:line="240" w:lineRule="auto"/>
              <w:ind w:left="0" w:right="-98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9DF6266" w14:textId="626AAFB7" w:rsidR="00C94369" w:rsidRPr="000D7DE3" w:rsidRDefault="000D7DE3" w:rsidP="004505B4">
            <w:pPr>
              <w:spacing w:line="240" w:lineRule="auto"/>
              <w:ind w:left="71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7DE3">
              <w:rPr>
                <w:rFonts w:ascii="Times New Roman" w:hAnsi="Times New Roman" w:cs="Times New Roman"/>
                <w:sz w:val="24"/>
                <w:szCs w:val="24"/>
              </w:rPr>
              <w:t>People that come with me to the movie theater tell me that I get completely involved with the emotions of the characters in the movie.</w:t>
            </w:r>
            <w:r w:rsidR="00C94369" w:rsidRPr="000D7DE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9CEB70C" w14:textId="77777777" w:rsidR="00C94369" w:rsidRPr="000D7DE3" w:rsidRDefault="00C94369" w:rsidP="004505B4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A5138F4" w14:textId="77777777" w:rsidR="00C94369" w:rsidRPr="000D7DE3" w:rsidRDefault="00C94369" w:rsidP="004505B4">
            <w:pPr>
              <w:widowControl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902AA33" w14:textId="77777777" w:rsidR="00C94369" w:rsidRPr="000D7DE3" w:rsidRDefault="00C94369" w:rsidP="004505B4">
            <w:pPr>
              <w:widowControl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6486442" w14:textId="77777777" w:rsidR="00C94369" w:rsidRPr="000D7DE3" w:rsidRDefault="00C94369" w:rsidP="004505B4">
            <w:pPr>
              <w:widowControl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23B09E0" w14:textId="77777777" w:rsidR="00C94369" w:rsidRPr="000D7DE3" w:rsidRDefault="00C94369" w:rsidP="004505B4">
            <w:pPr>
              <w:widowControl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C94369" w:rsidRPr="000D7DE3" w14:paraId="66A385B0" w14:textId="77777777" w:rsidTr="00303D3A"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23FE90" w14:textId="77777777" w:rsidR="00C94369" w:rsidRPr="000D7DE3" w:rsidRDefault="00C94369" w:rsidP="004505B4">
            <w:pPr>
              <w:pStyle w:val="ListParagraph"/>
              <w:widowControl w:val="0"/>
              <w:numPr>
                <w:ilvl w:val="0"/>
                <w:numId w:val="3"/>
              </w:numPr>
              <w:spacing w:line="240" w:lineRule="auto"/>
              <w:ind w:left="0" w:right="-98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4E9A743" w14:textId="65AD5C06" w:rsidR="00C94369" w:rsidRPr="000D7DE3" w:rsidRDefault="000D7DE3" w:rsidP="004505B4">
            <w:pPr>
              <w:spacing w:line="240" w:lineRule="auto"/>
              <w:ind w:left="71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7DE3">
              <w:rPr>
                <w:rFonts w:ascii="Times New Roman" w:hAnsi="Times New Roman" w:cs="Times New Roman"/>
                <w:sz w:val="24"/>
                <w:szCs w:val="24"/>
              </w:rPr>
              <w:t>I notice immediately if someone in a group feels uncomfortable.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2C2A415" w14:textId="77777777" w:rsidR="00C94369" w:rsidRPr="000D7DE3" w:rsidRDefault="00C94369" w:rsidP="004505B4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01DA54D" w14:textId="77777777" w:rsidR="00C94369" w:rsidRPr="000D7DE3" w:rsidRDefault="00C94369" w:rsidP="004505B4">
            <w:pPr>
              <w:widowControl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C5B558F" w14:textId="77777777" w:rsidR="00C94369" w:rsidRPr="000D7DE3" w:rsidRDefault="00C94369" w:rsidP="004505B4">
            <w:pPr>
              <w:widowControl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6EE3FF1" w14:textId="77777777" w:rsidR="00C94369" w:rsidRPr="000D7DE3" w:rsidRDefault="00C94369" w:rsidP="004505B4">
            <w:pPr>
              <w:widowControl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D17D719" w14:textId="77777777" w:rsidR="00C94369" w:rsidRPr="000D7DE3" w:rsidRDefault="00C94369" w:rsidP="004505B4">
            <w:pPr>
              <w:widowControl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C94369" w:rsidRPr="000D7DE3" w14:paraId="03F43297" w14:textId="77777777" w:rsidTr="00303D3A"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4CA634" w14:textId="77777777" w:rsidR="00C94369" w:rsidRPr="000D7DE3" w:rsidRDefault="00C94369" w:rsidP="004505B4">
            <w:pPr>
              <w:pStyle w:val="ListParagraph"/>
              <w:widowControl w:val="0"/>
              <w:numPr>
                <w:ilvl w:val="0"/>
                <w:numId w:val="3"/>
              </w:numPr>
              <w:spacing w:line="240" w:lineRule="auto"/>
              <w:ind w:left="0" w:right="-98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990D6A1" w14:textId="303E6397" w:rsidR="00C94369" w:rsidRPr="000D7DE3" w:rsidRDefault="000D7DE3" w:rsidP="004505B4">
            <w:pPr>
              <w:spacing w:line="240" w:lineRule="auto"/>
              <w:ind w:left="71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7DE3">
              <w:rPr>
                <w:rFonts w:ascii="Times New Roman" w:hAnsi="Times New Roman" w:cs="Times New Roman"/>
                <w:sz w:val="24"/>
                <w:szCs w:val="24"/>
              </w:rPr>
              <w:t>Hearing about someone grieving from a recent loss immediately makes me feel sad.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486D21B" w14:textId="77777777" w:rsidR="00C94369" w:rsidRPr="000D7DE3" w:rsidRDefault="00C94369" w:rsidP="004505B4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33713B3" w14:textId="77777777" w:rsidR="00C94369" w:rsidRPr="000D7DE3" w:rsidRDefault="00C94369" w:rsidP="004505B4">
            <w:pPr>
              <w:widowControl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2FB9537" w14:textId="77777777" w:rsidR="00C94369" w:rsidRPr="000D7DE3" w:rsidRDefault="00C94369" w:rsidP="004505B4">
            <w:pPr>
              <w:widowControl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8983AFF" w14:textId="77777777" w:rsidR="00C94369" w:rsidRPr="000D7DE3" w:rsidRDefault="00C94369" w:rsidP="004505B4">
            <w:pPr>
              <w:widowControl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31BFE36" w14:textId="77777777" w:rsidR="00C94369" w:rsidRPr="000D7DE3" w:rsidRDefault="00C94369" w:rsidP="004505B4">
            <w:pPr>
              <w:widowControl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C94369" w:rsidRPr="000D7DE3" w14:paraId="3C830426" w14:textId="77777777" w:rsidTr="00303D3A"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457D95" w14:textId="77777777" w:rsidR="00C94369" w:rsidRPr="000D7DE3" w:rsidRDefault="00C94369" w:rsidP="004505B4">
            <w:pPr>
              <w:pStyle w:val="ListParagraph"/>
              <w:widowControl w:val="0"/>
              <w:numPr>
                <w:ilvl w:val="0"/>
                <w:numId w:val="3"/>
              </w:numPr>
              <w:spacing w:line="240" w:lineRule="auto"/>
              <w:ind w:left="0" w:right="-98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6EF95D8" w14:textId="7904FCCB" w:rsidR="00C94369" w:rsidRPr="000D7DE3" w:rsidRDefault="000D7DE3" w:rsidP="004505B4">
            <w:pPr>
              <w:spacing w:line="240" w:lineRule="auto"/>
              <w:ind w:left="71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7DE3">
              <w:rPr>
                <w:rFonts w:ascii="Times New Roman" w:hAnsi="Times New Roman" w:cs="Times New Roman"/>
                <w:sz w:val="24"/>
                <w:szCs w:val="24"/>
              </w:rPr>
              <w:t>People tell me that I am good at intuitively understanding the emotions of others even if someone is trying to hide his/her emotions.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0545BB5" w14:textId="77777777" w:rsidR="00C94369" w:rsidRPr="000D7DE3" w:rsidRDefault="00C94369" w:rsidP="004505B4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F4EF93C" w14:textId="77777777" w:rsidR="00C94369" w:rsidRPr="000D7DE3" w:rsidRDefault="00C94369" w:rsidP="004505B4">
            <w:pPr>
              <w:widowControl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3BC3B67" w14:textId="77777777" w:rsidR="00C94369" w:rsidRPr="000D7DE3" w:rsidRDefault="00C94369" w:rsidP="004505B4">
            <w:pPr>
              <w:widowControl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73FB8A2" w14:textId="77777777" w:rsidR="00C94369" w:rsidRPr="000D7DE3" w:rsidRDefault="00C94369" w:rsidP="004505B4">
            <w:pPr>
              <w:widowControl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29AED00" w14:textId="77777777" w:rsidR="00C94369" w:rsidRPr="000D7DE3" w:rsidRDefault="00C94369" w:rsidP="004505B4">
            <w:pPr>
              <w:widowControl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C94369" w:rsidRPr="000D7DE3" w14:paraId="6ADD40EF" w14:textId="77777777" w:rsidTr="00303D3A"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42F5E8" w14:textId="77777777" w:rsidR="00C94369" w:rsidRPr="000D7DE3" w:rsidRDefault="00C94369" w:rsidP="004505B4">
            <w:pPr>
              <w:pStyle w:val="ListParagraph"/>
              <w:widowControl w:val="0"/>
              <w:numPr>
                <w:ilvl w:val="0"/>
                <w:numId w:val="3"/>
              </w:numPr>
              <w:spacing w:line="240" w:lineRule="auto"/>
              <w:ind w:left="0" w:right="-98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8E07F6C" w14:textId="3FA94E7C" w:rsidR="00C94369" w:rsidRPr="000D7DE3" w:rsidRDefault="000D7DE3" w:rsidP="004505B4">
            <w:pPr>
              <w:spacing w:line="240" w:lineRule="auto"/>
              <w:ind w:left="71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7DE3">
              <w:rPr>
                <w:rFonts w:ascii="Times New Roman" w:hAnsi="Times New Roman" w:cs="Times New Roman"/>
                <w:sz w:val="24"/>
                <w:szCs w:val="24"/>
              </w:rPr>
              <w:t>If someone feels anguish, my heart immediately starts beating quickly.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78550A4" w14:textId="77777777" w:rsidR="00C94369" w:rsidRPr="000D7DE3" w:rsidRDefault="00C94369" w:rsidP="004505B4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0736777" w14:textId="77777777" w:rsidR="00C94369" w:rsidRPr="000D7DE3" w:rsidRDefault="00C94369" w:rsidP="004505B4">
            <w:pPr>
              <w:widowControl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6550970" w14:textId="77777777" w:rsidR="00C94369" w:rsidRPr="000D7DE3" w:rsidRDefault="00C94369" w:rsidP="004505B4">
            <w:pPr>
              <w:widowControl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757D2ED" w14:textId="77777777" w:rsidR="00C94369" w:rsidRPr="000D7DE3" w:rsidRDefault="00C94369" w:rsidP="004505B4">
            <w:pPr>
              <w:widowControl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F437B47" w14:textId="77777777" w:rsidR="00C94369" w:rsidRPr="000D7DE3" w:rsidRDefault="00C94369" w:rsidP="004505B4">
            <w:pPr>
              <w:widowControl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C94369" w:rsidRPr="000D7DE3" w14:paraId="288A89AD" w14:textId="77777777" w:rsidTr="00303D3A"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11117A" w14:textId="77777777" w:rsidR="00C94369" w:rsidRPr="000D7DE3" w:rsidRDefault="00C94369" w:rsidP="004505B4">
            <w:pPr>
              <w:pStyle w:val="ListParagraph"/>
              <w:widowControl w:val="0"/>
              <w:numPr>
                <w:ilvl w:val="0"/>
                <w:numId w:val="3"/>
              </w:numPr>
              <w:spacing w:line="240" w:lineRule="auto"/>
              <w:ind w:left="0" w:right="-98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AD84A84" w14:textId="715572C7" w:rsidR="00C94369" w:rsidRPr="000D7DE3" w:rsidRDefault="000D7DE3" w:rsidP="004505B4">
            <w:pPr>
              <w:spacing w:line="240" w:lineRule="auto"/>
              <w:ind w:left="71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7DE3">
              <w:rPr>
                <w:rFonts w:ascii="Times New Roman" w:hAnsi="Times New Roman" w:cs="Times New Roman"/>
                <w:sz w:val="24"/>
                <w:szCs w:val="24"/>
              </w:rPr>
              <w:t>I can understand right away if a person I love is happy.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6AF7196" w14:textId="77777777" w:rsidR="00C94369" w:rsidRPr="000D7DE3" w:rsidRDefault="00C94369" w:rsidP="004505B4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3A553D8" w14:textId="77777777" w:rsidR="00C94369" w:rsidRPr="000D7DE3" w:rsidRDefault="00C94369" w:rsidP="004505B4">
            <w:pPr>
              <w:widowControl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88E62D4" w14:textId="77777777" w:rsidR="00C94369" w:rsidRPr="000D7DE3" w:rsidRDefault="00C94369" w:rsidP="004505B4">
            <w:pPr>
              <w:widowControl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972454A" w14:textId="77777777" w:rsidR="00C94369" w:rsidRPr="000D7DE3" w:rsidRDefault="00C94369" w:rsidP="004505B4">
            <w:pPr>
              <w:widowControl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FD925C3" w14:textId="77777777" w:rsidR="00C94369" w:rsidRPr="000D7DE3" w:rsidRDefault="00C94369" w:rsidP="004505B4">
            <w:pPr>
              <w:widowControl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</w:tbl>
    <w:p w14:paraId="3F0DF8DA" w14:textId="77777777" w:rsidR="004D415E" w:rsidRDefault="004D415E" w:rsidP="004505B4">
      <w:pPr>
        <w:tabs>
          <w:tab w:val="left" w:pos="9380"/>
        </w:tabs>
        <w:spacing w:line="240" w:lineRule="auto"/>
        <w:ind w:right="-20" w:firstLine="0"/>
        <w:rPr>
          <w:rFonts w:ascii="Times New Roman" w:eastAsia="Arial" w:hAnsi="Times New Roman" w:cs="Times New Roman"/>
          <w:b/>
          <w:sz w:val="24"/>
          <w:szCs w:val="24"/>
        </w:rPr>
      </w:pPr>
    </w:p>
    <w:p w14:paraId="16317646" w14:textId="77777777" w:rsidR="004D415E" w:rsidRDefault="004D415E" w:rsidP="004505B4">
      <w:pPr>
        <w:spacing w:line="240" w:lineRule="auto"/>
        <w:ind w:firstLine="0"/>
        <w:rPr>
          <w:rFonts w:ascii="Times New Roman" w:eastAsia="Arial" w:hAnsi="Times New Roman" w:cs="Times New Roman"/>
          <w:b/>
          <w:sz w:val="24"/>
          <w:szCs w:val="24"/>
        </w:rPr>
      </w:pPr>
      <w:r>
        <w:rPr>
          <w:rFonts w:ascii="Times New Roman" w:eastAsia="Arial" w:hAnsi="Times New Roman" w:cs="Times New Roman"/>
          <w:b/>
          <w:sz w:val="24"/>
          <w:szCs w:val="24"/>
        </w:rPr>
        <w:br w:type="page"/>
      </w:r>
    </w:p>
    <w:p w14:paraId="34395098" w14:textId="206E422D" w:rsidR="00C94369" w:rsidRPr="004D415E" w:rsidRDefault="00C94369" w:rsidP="004505B4">
      <w:pPr>
        <w:tabs>
          <w:tab w:val="left" w:pos="9380"/>
        </w:tabs>
        <w:spacing w:line="240" w:lineRule="auto"/>
        <w:ind w:right="-20" w:firstLine="0"/>
        <w:rPr>
          <w:rFonts w:ascii="Times New Roman" w:eastAsia="Arial" w:hAnsi="Times New Roman" w:cs="Times New Roman"/>
          <w:sz w:val="24"/>
          <w:szCs w:val="24"/>
        </w:rPr>
        <w:sectPr w:rsidR="00C94369" w:rsidRPr="004D415E" w:rsidSect="00303D3A">
          <w:headerReference w:type="default" r:id="rId7"/>
          <w:pgSz w:w="11920" w:h="16840"/>
          <w:pgMar w:top="1417" w:right="1134" w:bottom="1134" w:left="1134" w:header="720" w:footer="720" w:gutter="0"/>
          <w:pgNumType w:start="1"/>
          <w:cols w:space="720"/>
          <w:docGrid w:linePitch="299"/>
        </w:sectPr>
      </w:pPr>
      <w:r w:rsidRPr="000D7DE3">
        <w:rPr>
          <w:rFonts w:ascii="Times New Roman" w:eastAsia="Arial" w:hAnsi="Times New Roman" w:cs="Times New Roman"/>
          <w:b/>
          <w:sz w:val="24"/>
          <w:szCs w:val="24"/>
        </w:rPr>
        <w:lastRenderedPageBreak/>
        <w:t>Scoring:</w:t>
      </w:r>
      <w:r w:rsidR="00BA0583">
        <w:rPr>
          <w:rFonts w:ascii="Times New Roman" w:eastAsia="Arial" w:hAnsi="Times New Roman" w:cs="Times New Roman"/>
          <w:sz w:val="24"/>
          <w:szCs w:val="24"/>
        </w:rPr>
        <w:t xml:space="preserve"> Please sum up odd</w:t>
      </w:r>
      <w:r w:rsidRPr="000D7DE3">
        <w:rPr>
          <w:rFonts w:ascii="Times New Roman" w:eastAsia="Arial" w:hAnsi="Times New Roman" w:cs="Times New Roman"/>
          <w:sz w:val="24"/>
          <w:szCs w:val="24"/>
        </w:rPr>
        <w:t xml:space="preserve"> items scores for </w:t>
      </w:r>
      <w:r w:rsidR="00BA0583">
        <w:rPr>
          <w:rFonts w:ascii="Times New Roman" w:eastAsia="Arial" w:hAnsi="Times New Roman" w:cs="Times New Roman"/>
          <w:sz w:val="24"/>
          <w:szCs w:val="24"/>
        </w:rPr>
        <w:t>Vicarious Experience and even</w:t>
      </w:r>
      <w:r w:rsidRPr="000D7DE3">
        <w:rPr>
          <w:rFonts w:ascii="Times New Roman" w:eastAsia="Arial" w:hAnsi="Times New Roman" w:cs="Times New Roman"/>
          <w:sz w:val="24"/>
          <w:szCs w:val="24"/>
        </w:rPr>
        <w:t xml:space="preserve"> items for </w:t>
      </w:r>
      <w:r w:rsidR="00BA0583">
        <w:rPr>
          <w:rFonts w:ascii="Times New Roman" w:eastAsia="Arial" w:hAnsi="Times New Roman" w:cs="Times New Roman"/>
          <w:sz w:val="24"/>
          <w:szCs w:val="24"/>
        </w:rPr>
        <w:t>Intuitive Understanding</w:t>
      </w:r>
    </w:p>
    <w:p w14:paraId="20476EE2" w14:textId="6F008056" w:rsidR="00A14DF1" w:rsidRPr="005B1710" w:rsidRDefault="00A14DF1" w:rsidP="00521DAD">
      <w:pPr>
        <w:autoSpaceDE w:val="0"/>
        <w:autoSpaceDN w:val="0"/>
        <w:adjustRightInd w:val="0"/>
        <w:spacing w:line="240" w:lineRule="auto"/>
        <w:ind w:firstLine="0"/>
        <w:outlineLvl w:val="0"/>
        <w:rPr>
          <w:sz w:val="24"/>
          <w:szCs w:val="24"/>
        </w:rPr>
      </w:pPr>
    </w:p>
    <w:sectPr w:rsidR="00A14DF1" w:rsidRPr="005B1710" w:rsidSect="002E371D">
      <w:headerReference w:type="default" r:id="rId8"/>
      <w:footerReference w:type="default" r:id="rId9"/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2F8FCEB" w14:textId="77777777" w:rsidR="00105E61" w:rsidRDefault="00105E61" w:rsidP="00896588">
      <w:pPr>
        <w:spacing w:line="240" w:lineRule="auto"/>
      </w:pPr>
      <w:r>
        <w:separator/>
      </w:r>
    </w:p>
  </w:endnote>
  <w:endnote w:type="continuationSeparator" w:id="0">
    <w:p w14:paraId="660E9B27" w14:textId="77777777" w:rsidR="00105E61" w:rsidRDefault="00105E61" w:rsidP="0089658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nion Pro">
    <w:altName w:val="Calibri"/>
    <w:panose1 w:val="020B0604020202020204"/>
    <w:charset w:val="00"/>
    <w:family w:val="auto"/>
    <w:pitch w:val="variable"/>
    <w:sig w:usb0="60000287" w:usb1="00000001" w:usb2="00000000" w:usb3="00000000" w:csb0="0000019F" w:csb1="00000000"/>
  </w:font>
  <w:font w:name="AGaramond">
    <w:altName w:val="AGaramond"/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Wingdings 2">
    <w:panose1 w:val="05020102010507070707"/>
    <w:charset w:val="02"/>
    <w:family w:val="decorative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319EBBB" w14:textId="77777777" w:rsidR="004F61B9" w:rsidRDefault="004F61B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1C48532" w14:textId="77777777" w:rsidR="00105E61" w:rsidRDefault="00105E61" w:rsidP="00896588">
      <w:pPr>
        <w:spacing w:line="240" w:lineRule="auto"/>
      </w:pPr>
      <w:r>
        <w:separator/>
      </w:r>
    </w:p>
  </w:footnote>
  <w:footnote w:type="continuationSeparator" w:id="0">
    <w:p w14:paraId="250521D7" w14:textId="77777777" w:rsidR="00105E61" w:rsidRDefault="00105E61" w:rsidP="00896588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EBF03DA" w14:textId="2DB136EA" w:rsidR="004F61B9" w:rsidRPr="005B2A7D" w:rsidRDefault="004F61B9" w:rsidP="002D2C29">
    <w:pPr>
      <w:pStyle w:val="Header"/>
      <w:jc w:val="center"/>
      <w:rPr>
        <w:rFonts w:ascii="Times New Roman" w:hAnsi="Times New Roman" w:cs="Times New Roman"/>
        <w:sz w:val="24"/>
        <w:szCs w:val="24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018C582" w14:textId="77777777" w:rsidR="004F61B9" w:rsidRPr="005B2A7D" w:rsidRDefault="004F61B9" w:rsidP="009E36CA">
    <w:pPr>
      <w:pStyle w:val="Header"/>
      <w:jc w:val="right"/>
      <w:rPr>
        <w:rFonts w:ascii="Times New Roman" w:hAnsi="Times New Roman" w:cs="Times New Roman"/>
        <w:sz w:val="24"/>
        <w:szCs w:val="24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870323E"/>
    <w:multiLevelType w:val="hybridMultilevel"/>
    <w:tmpl w:val="94C23B10"/>
    <w:lvl w:ilvl="0" w:tplc="0809000F">
      <w:start w:val="1"/>
      <w:numFmt w:val="decimal"/>
      <w:lvlText w:val="%1."/>
      <w:lvlJc w:val="left"/>
      <w:pPr>
        <w:ind w:left="822" w:hanging="360"/>
      </w:pPr>
    </w:lvl>
    <w:lvl w:ilvl="1" w:tplc="04100019">
      <w:start w:val="1"/>
      <w:numFmt w:val="lowerLetter"/>
      <w:lvlText w:val="%2."/>
      <w:lvlJc w:val="left"/>
      <w:pPr>
        <w:ind w:left="1542" w:hanging="360"/>
      </w:pPr>
    </w:lvl>
    <w:lvl w:ilvl="2" w:tplc="0410001B">
      <w:start w:val="1"/>
      <w:numFmt w:val="lowerRoman"/>
      <w:lvlText w:val="%3."/>
      <w:lvlJc w:val="right"/>
      <w:pPr>
        <w:ind w:left="2262" w:hanging="180"/>
      </w:pPr>
    </w:lvl>
    <w:lvl w:ilvl="3" w:tplc="0410000F">
      <w:start w:val="1"/>
      <w:numFmt w:val="decimal"/>
      <w:lvlText w:val="%4."/>
      <w:lvlJc w:val="left"/>
      <w:pPr>
        <w:ind w:left="2982" w:hanging="360"/>
      </w:pPr>
    </w:lvl>
    <w:lvl w:ilvl="4" w:tplc="04100019">
      <w:start w:val="1"/>
      <w:numFmt w:val="lowerLetter"/>
      <w:lvlText w:val="%5."/>
      <w:lvlJc w:val="left"/>
      <w:pPr>
        <w:ind w:left="3702" w:hanging="360"/>
      </w:pPr>
    </w:lvl>
    <w:lvl w:ilvl="5" w:tplc="0410001B">
      <w:start w:val="1"/>
      <w:numFmt w:val="lowerRoman"/>
      <w:lvlText w:val="%6."/>
      <w:lvlJc w:val="right"/>
      <w:pPr>
        <w:ind w:left="4422" w:hanging="180"/>
      </w:pPr>
    </w:lvl>
    <w:lvl w:ilvl="6" w:tplc="0410000F">
      <w:start w:val="1"/>
      <w:numFmt w:val="decimal"/>
      <w:lvlText w:val="%7."/>
      <w:lvlJc w:val="left"/>
      <w:pPr>
        <w:ind w:left="5142" w:hanging="360"/>
      </w:pPr>
    </w:lvl>
    <w:lvl w:ilvl="7" w:tplc="04100019">
      <w:start w:val="1"/>
      <w:numFmt w:val="lowerLetter"/>
      <w:lvlText w:val="%8."/>
      <w:lvlJc w:val="left"/>
      <w:pPr>
        <w:ind w:left="5862" w:hanging="360"/>
      </w:pPr>
    </w:lvl>
    <w:lvl w:ilvl="8" w:tplc="0410001B">
      <w:start w:val="1"/>
      <w:numFmt w:val="lowerRoman"/>
      <w:lvlText w:val="%9."/>
      <w:lvlJc w:val="right"/>
      <w:pPr>
        <w:ind w:left="6582" w:hanging="180"/>
      </w:pPr>
    </w:lvl>
  </w:abstractNum>
  <w:abstractNum w:abstractNumId="1" w15:restartNumberingAfterBreak="0">
    <w:nsid w:val="1BAD7568"/>
    <w:multiLevelType w:val="hybridMultilevel"/>
    <w:tmpl w:val="9208E5EE"/>
    <w:lvl w:ilvl="0" w:tplc="98A0A63E">
      <w:start w:val="1"/>
      <w:numFmt w:val="bullet"/>
      <w:pStyle w:val="Istituzione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B40A80D4">
      <w:numFmt w:val="bullet"/>
      <w:lvlText w:val=""/>
      <w:lvlJc w:val="left"/>
      <w:pPr>
        <w:tabs>
          <w:tab w:val="num" w:pos="1440"/>
        </w:tabs>
        <w:ind w:left="1363" w:hanging="283"/>
      </w:pPr>
      <w:rPr>
        <w:rFonts w:ascii="Symbol" w:hAnsi="Symbol" w:cs="Times New Roman" w:hint="default"/>
        <w:color w:val="auto"/>
        <w:sz w:val="14"/>
      </w:rPr>
    </w:lvl>
    <w:lvl w:ilvl="2" w:tplc="0410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E192C54"/>
    <w:multiLevelType w:val="hybridMultilevel"/>
    <w:tmpl w:val="85CE8FA4"/>
    <w:lvl w:ilvl="0" w:tplc="0410000F">
      <w:start w:val="1"/>
      <w:numFmt w:val="decimal"/>
      <w:lvlText w:val="%1."/>
      <w:lvlJc w:val="left"/>
      <w:pPr>
        <w:ind w:left="1429" w:hanging="360"/>
      </w:pPr>
    </w:lvl>
    <w:lvl w:ilvl="1" w:tplc="04100019" w:tentative="1">
      <w:start w:val="1"/>
      <w:numFmt w:val="lowerLetter"/>
      <w:lvlText w:val="%2."/>
      <w:lvlJc w:val="left"/>
      <w:pPr>
        <w:ind w:left="2149" w:hanging="360"/>
      </w:pPr>
    </w:lvl>
    <w:lvl w:ilvl="2" w:tplc="0410001B" w:tentative="1">
      <w:start w:val="1"/>
      <w:numFmt w:val="lowerRoman"/>
      <w:lvlText w:val="%3."/>
      <w:lvlJc w:val="right"/>
      <w:pPr>
        <w:ind w:left="2869" w:hanging="180"/>
      </w:pPr>
    </w:lvl>
    <w:lvl w:ilvl="3" w:tplc="0410000F" w:tentative="1">
      <w:start w:val="1"/>
      <w:numFmt w:val="decimal"/>
      <w:lvlText w:val="%4."/>
      <w:lvlJc w:val="left"/>
      <w:pPr>
        <w:ind w:left="3589" w:hanging="360"/>
      </w:pPr>
    </w:lvl>
    <w:lvl w:ilvl="4" w:tplc="04100019" w:tentative="1">
      <w:start w:val="1"/>
      <w:numFmt w:val="lowerLetter"/>
      <w:lvlText w:val="%5."/>
      <w:lvlJc w:val="left"/>
      <w:pPr>
        <w:ind w:left="4309" w:hanging="360"/>
      </w:pPr>
    </w:lvl>
    <w:lvl w:ilvl="5" w:tplc="0410001B" w:tentative="1">
      <w:start w:val="1"/>
      <w:numFmt w:val="lowerRoman"/>
      <w:lvlText w:val="%6."/>
      <w:lvlJc w:val="right"/>
      <w:pPr>
        <w:ind w:left="5029" w:hanging="180"/>
      </w:pPr>
    </w:lvl>
    <w:lvl w:ilvl="6" w:tplc="0410000F" w:tentative="1">
      <w:start w:val="1"/>
      <w:numFmt w:val="decimal"/>
      <w:lvlText w:val="%7."/>
      <w:lvlJc w:val="left"/>
      <w:pPr>
        <w:ind w:left="5749" w:hanging="360"/>
      </w:pPr>
    </w:lvl>
    <w:lvl w:ilvl="7" w:tplc="04100019" w:tentative="1">
      <w:start w:val="1"/>
      <w:numFmt w:val="lowerLetter"/>
      <w:lvlText w:val="%8."/>
      <w:lvlJc w:val="left"/>
      <w:pPr>
        <w:ind w:left="6469" w:hanging="360"/>
      </w:pPr>
    </w:lvl>
    <w:lvl w:ilvl="8" w:tplc="0410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3" w15:restartNumberingAfterBreak="0">
    <w:nsid w:val="305577C3"/>
    <w:multiLevelType w:val="hybridMultilevel"/>
    <w:tmpl w:val="863E72BA"/>
    <w:lvl w:ilvl="0" w:tplc="02D60F1E">
      <w:start w:val="1"/>
      <w:numFmt w:val="decimal"/>
      <w:lvlText w:val="%1."/>
      <w:lvlJc w:val="left"/>
      <w:pPr>
        <w:ind w:left="822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2D92F6B"/>
    <w:multiLevelType w:val="hybridMultilevel"/>
    <w:tmpl w:val="C4ACA374"/>
    <w:lvl w:ilvl="0" w:tplc="2AAE9E3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2124E1C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4EBA940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6DC834E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DC10FD9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62E8D83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23BA123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2C2D62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3D462E4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5" w15:restartNumberingAfterBreak="0">
    <w:nsid w:val="49267F17"/>
    <w:multiLevelType w:val="hybridMultilevel"/>
    <w:tmpl w:val="C6B0BFC4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60C5E8B"/>
    <w:multiLevelType w:val="hybridMultilevel"/>
    <w:tmpl w:val="403209D0"/>
    <w:lvl w:ilvl="0" w:tplc="0809000F">
      <w:start w:val="1"/>
      <w:numFmt w:val="decimal"/>
      <w:lvlText w:val="%1."/>
      <w:lvlJc w:val="left"/>
      <w:pPr>
        <w:ind w:left="822" w:hanging="360"/>
      </w:pPr>
    </w:lvl>
    <w:lvl w:ilvl="1" w:tplc="04100019">
      <w:start w:val="1"/>
      <w:numFmt w:val="lowerLetter"/>
      <w:lvlText w:val="%2."/>
      <w:lvlJc w:val="left"/>
      <w:pPr>
        <w:ind w:left="1542" w:hanging="360"/>
      </w:pPr>
    </w:lvl>
    <w:lvl w:ilvl="2" w:tplc="0410001B">
      <w:start w:val="1"/>
      <w:numFmt w:val="lowerRoman"/>
      <w:lvlText w:val="%3."/>
      <w:lvlJc w:val="right"/>
      <w:pPr>
        <w:ind w:left="2262" w:hanging="180"/>
      </w:pPr>
    </w:lvl>
    <w:lvl w:ilvl="3" w:tplc="0410000F">
      <w:start w:val="1"/>
      <w:numFmt w:val="decimal"/>
      <w:lvlText w:val="%4."/>
      <w:lvlJc w:val="left"/>
      <w:pPr>
        <w:ind w:left="2982" w:hanging="360"/>
      </w:pPr>
    </w:lvl>
    <w:lvl w:ilvl="4" w:tplc="04100019">
      <w:start w:val="1"/>
      <w:numFmt w:val="lowerLetter"/>
      <w:lvlText w:val="%5."/>
      <w:lvlJc w:val="left"/>
      <w:pPr>
        <w:ind w:left="3702" w:hanging="360"/>
      </w:pPr>
    </w:lvl>
    <w:lvl w:ilvl="5" w:tplc="0410001B">
      <w:start w:val="1"/>
      <w:numFmt w:val="lowerRoman"/>
      <w:lvlText w:val="%6."/>
      <w:lvlJc w:val="right"/>
      <w:pPr>
        <w:ind w:left="4422" w:hanging="180"/>
      </w:pPr>
    </w:lvl>
    <w:lvl w:ilvl="6" w:tplc="0410000F">
      <w:start w:val="1"/>
      <w:numFmt w:val="decimal"/>
      <w:lvlText w:val="%7."/>
      <w:lvlJc w:val="left"/>
      <w:pPr>
        <w:ind w:left="5142" w:hanging="360"/>
      </w:pPr>
    </w:lvl>
    <w:lvl w:ilvl="7" w:tplc="04100019">
      <w:start w:val="1"/>
      <w:numFmt w:val="lowerLetter"/>
      <w:lvlText w:val="%8."/>
      <w:lvlJc w:val="left"/>
      <w:pPr>
        <w:ind w:left="5862" w:hanging="360"/>
      </w:pPr>
    </w:lvl>
    <w:lvl w:ilvl="8" w:tplc="0410001B">
      <w:start w:val="1"/>
      <w:numFmt w:val="lowerRoman"/>
      <w:lvlText w:val="%9."/>
      <w:lvlJc w:val="right"/>
      <w:pPr>
        <w:ind w:left="6582" w:hanging="180"/>
      </w:pPr>
    </w:lvl>
  </w:abstractNum>
  <w:abstractNum w:abstractNumId="7" w15:restartNumberingAfterBreak="0">
    <w:nsid w:val="6BA869F4"/>
    <w:multiLevelType w:val="hybridMultilevel"/>
    <w:tmpl w:val="8C4CA9CC"/>
    <w:lvl w:ilvl="0" w:tplc="73F29264">
      <w:start w:val="1"/>
      <w:numFmt w:val="decimal"/>
      <w:pStyle w:val="Risultato"/>
      <w:lvlText w:val="%1."/>
      <w:lvlJc w:val="left"/>
      <w:pPr>
        <w:ind w:left="822" w:hanging="360"/>
      </w:pPr>
    </w:lvl>
    <w:lvl w:ilvl="1" w:tplc="04100019">
      <w:start w:val="1"/>
      <w:numFmt w:val="lowerLetter"/>
      <w:lvlText w:val="%2."/>
      <w:lvlJc w:val="left"/>
      <w:pPr>
        <w:ind w:left="1542" w:hanging="360"/>
      </w:pPr>
    </w:lvl>
    <w:lvl w:ilvl="2" w:tplc="0410001B">
      <w:start w:val="1"/>
      <w:numFmt w:val="lowerRoman"/>
      <w:lvlText w:val="%3."/>
      <w:lvlJc w:val="right"/>
      <w:pPr>
        <w:ind w:left="2262" w:hanging="180"/>
      </w:pPr>
    </w:lvl>
    <w:lvl w:ilvl="3" w:tplc="0410000F">
      <w:start w:val="1"/>
      <w:numFmt w:val="decimal"/>
      <w:lvlText w:val="%4."/>
      <w:lvlJc w:val="left"/>
      <w:pPr>
        <w:ind w:left="2982" w:hanging="360"/>
      </w:pPr>
    </w:lvl>
    <w:lvl w:ilvl="4" w:tplc="04100019">
      <w:start w:val="1"/>
      <w:numFmt w:val="lowerLetter"/>
      <w:lvlText w:val="%5."/>
      <w:lvlJc w:val="left"/>
      <w:pPr>
        <w:ind w:left="3702" w:hanging="360"/>
      </w:pPr>
    </w:lvl>
    <w:lvl w:ilvl="5" w:tplc="0410001B">
      <w:start w:val="1"/>
      <w:numFmt w:val="lowerRoman"/>
      <w:lvlText w:val="%6."/>
      <w:lvlJc w:val="right"/>
      <w:pPr>
        <w:ind w:left="4422" w:hanging="180"/>
      </w:pPr>
    </w:lvl>
    <w:lvl w:ilvl="6" w:tplc="0410000F">
      <w:start w:val="1"/>
      <w:numFmt w:val="decimal"/>
      <w:lvlText w:val="%7."/>
      <w:lvlJc w:val="left"/>
      <w:pPr>
        <w:ind w:left="5142" w:hanging="360"/>
      </w:pPr>
    </w:lvl>
    <w:lvl w:ilvl="7" w:tplc="04100019">
      <w:start w:val="1"/>
      <w:numFmt w:val="lowerLetter"/>
      <w:lvlText w:val="%8."/>
      <w:lvlJc w:val="left"/>
      <w:pPr>
        <w:ind w:left="5862" w:hanging="360"/>
      </w:pPr>
    </w:lvl>
    <w:lvl w:ilvl="8" w:tplc="0410001B">
      <w:start w:val="1"/>
      <w:numFmt w:val="lowerRoman"/>
      <w:lvlText w:val="%9."/>
      <w:lvlJc w:val="right"/>
      <w:pPr>
        <w:ind w:left="6582" w:hanging="180"/>
      </w:pPr>
    </w:lvl>
  </w:abstractNum>
  <w:num w:numId="1">
    <w:abstractNumId w:val="2"/>
  </w:num>
  <w:num w:numId="2">
    <w:abstractNumId w:val="5"/>
  </w:num>
  <w:num w:numId="3">
    <w:abstractNumId w:val="6"/>
  </w:num>
  <w:num w:numId="4">
    <w:abstractNumId w:val="1"/>
  </w:num>
  <w:num w:numId="5">
    <w:abstractNumId w:val="7"/>
  </w:num>
  <w:num w:numId="6">
    <w:abstractNumId w:val="7"/>
    <w:lvlOverride w:ilvl="0">
      <w:startOverride w:val="1"/>
    </w:lvlOverride>
  </w:num>
  <w:num w:numId="7">
    <w:abstractNumId w:val="7"/>
    <w:lvlOverride w:ilvl="0">
      <w:startOverride w:val="1"/>
    </w:lvlOverride>
  </w:num>
  <w:num w:numId="8">
    <w:abstractNumId w:val="4"/>
  </w:num>
  <w:num w:numId="9">
    <w:abstractNumId w:val="0"/>
  </w:num>
  <w:num w:numId="1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3"/>
  <w:proofState w:spelling="clean"/>
  <w:defaultTabStop w:val="720"/>
  <w:hyphenationZone w:val="283"/>
  <w:drawingGridHorizontalSpacing w:val="110"/>
  <w:drawingGridVerticalSpacing w:val="299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zft0x59v625axueza9sxsxvyfadzdaz0p9ad&quot;&gt;self-injurious behavior&lt;record-ids&gt;&lt;item&gt;53645&lt;/item&gt;&lt;item&gt;61732&lt;/item&gt;&lt;item&gt;61733&lt;/item&gt;&lt;item&gt;81096&lt;/item&gt;&lt;item&gt;83983&lt;/item&gt;&lt;item&gt;83986&lt;/item&gt;&lt;item&gt;84009&lt;/item&gt;&lt;item&gt;84085&lt;/item&gt;&lt;item&gt;84153&lt;/item&gt;&lt;item&gt;84555&lt;/item&gt;&lt;item&gt;84835&lt;/item&gt;&lt;item&gt;85077&lt;/item&gt;&lt;item&gt;85079&lt;/item&gt;&lt;item&gt;85080&lt;/item&gt;&lt;/record-ids&gt;&lt;/item&gt;&lt;/Libraries&gt;"/>
  </w:docVars>
  <w:rsids>
    <w:rsidRoot w:val="00A14DF1"/>
    <w:rsid w:val="000C31A7"/>
    <w:rsid w:val="000C61B7"/>
    <w:rsid w:val="000D7DE3"/>
    <w:rsid w:val="000F1FA4"/>
    <w:rsid w:val="00105E61"/>
    <w:rsid w:val="00113400"/>
    <w:rsid w:val="00127418"/>
    <w:rsid w:val="001407B3"/>
    <w:rsid w:val="001A4207"/>
    <w:rsid w:val="001C20DA"/>
    <w:rsid w:val="001E207D"/>
    <w:rsid w:val="00211F81"/>
    <w:rsid w:val="00274295"/>
    <w:rsid w:val="002742BC"/>
    <w:rsid w:val="00282A59"/>
    <w:rsid w:val="00292791"/>
    <w:rsid w:val="002D2C29"/>
    <w:rsid w:val="002E371D"/>
    <w:rsid w:val="002F48E7"/>
    <w:rsid w:val="00303D3A"/>
    <w:rsid w:val="0030403F"/>
    <w:rsid w:val="003538EF"/>
    <w:rsid w:val="00357100"/>
    <w:rsid w:val="00367F4F"/>
    <w:rsid w:val="0038206F"/>
    <w:rsid w:val="003E49C6"/>
    <w:rsid w:val="004142C2"/>
    <w:rsid w:val="0041544D"/>
    <w:rsid w:val="004505B4"/>
    <w:rsid w:val="00471570"/>
    <w:rsid w:val="004A1E46"/>
    <w:rsid w:val="004D415E"/>
    <w:rsid w:val="004F61B9"/>
    <w:rsid w:val="00521DAD"/>
    <w:rsid w:val="005603ED"/>
    <w:rsid w:val="00561CC9"/>
    <w:rsid w:val="005B1710"/>
    <w:rsid w:val="005F41D9"/>
    <w:rsid w:val="00612F35"/>
    <w:rsid w:val="00640C42"/>
    <w:rsid w:val="0065488B"/>
    <w:rsid w:val="0067598D"/>
    <w:rsid w:val="006B3588"/>
    <w:rsid w:val="00706145"/>
    <w:rsid w:val="0076115F"/>
    <w:rsid w:val="00796678"/>
    <w:rsid w:val="007A6B7D"/>
    <w:rsid w:val="00871874"/>
    <w:rsid w:val="00896588"/>
    <w:rsid w:val="008C5862"/>
    <w:rsid w:val="008E5F89"/>
    <w:rsid w:val="0090523D"/>
    <w:rsid w:val="00952941"/>
    <w:rsid w:val="0096000B"/>
    <w:rsid w:val="009A49AE"/>
    <w:rsid w:val="009C00D5"/>
    <w:rsid w:val="009D0993"/>
    <w:rsid w:val="009D4C4F"/>
    <w:rsid w:val="009E36CA"/>
    <w:rsid w:val="009E4938"/>
    <w:rsid w:val="00A14DF1"/>
    <w:rsid w:val="00A50088"/>
    <w:rsid w:val="00A86069"/>
    <w:rsid w:val="00A91E5B"/>
    <w:rsid w:val="00AE5E11"/>
    <w:rsid w:val="00AF0CC5"/>
    <w:rsid w:val="00B207B6"/>
    <w:rsid w:val="00BA0583"/>
    <w:rsid w:val="00BA1C08"/>
    <w:rsid w:val="00BF24A6"/>
    <w:rsid w:val="00C240B6"/>
    <w:rsid w:val="00C50C94"/>
    <w:rsid w:val="00C63CEC"/>
    <w:rsid w:val="00C94369"/>
    <w:rsid w:val="00CA5539"/>
    <w:rsid w:val="00D82698"/>
    <w:rsid w:val="00E73E55"/>
    <w:rsid w:val="00F336E8"/>
    <w:rsid w:val="00F57D17"/>
    <w:rsid w:val="00F73919"/>
    <w:rsid w:val="00FF12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134D5F"/>
  <w14:defaultImageDpi w14:val="3276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0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14DF1"/>
    <w:pPr>
      <w:spacing w:line="480" w:lineRule="auto"/>
      <w:ind w:firstLine="709"/>
    </w:pPr>
    <w:rPr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14DF1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link w:val="Heading2Char"/>
    <w:uiPriority w:val="99"/>
    <w:qFormat/>
    <w:rsid w:val="00A14DF1"/>
    <w:pPr>
      <w:spacing w:before="100" w:beforeAutospacing="1" w:after="100" w:afterAutospacing="1" w:line="240" w:lineRule="auto"/>
      <w:ind w:firstLine="0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it-IT" w:eastAsia="it-IT"/>
    </w:rPr>
  </w:style>
  <w:style w:type="paragraph" w:styleId="Heading3">
    <w:name w:val="heading 3"/>
    <w:basedOn w:val="Normal"/>
    <w:link w:val="Heading3Char"/>
    <w:uiPriority w:val="99"/>
    <w:qFormat/>
    <w:rsid w:val="00A14DF1"/>
    <w:pPr>
      <w:spacing w:before="100" w:beforeAutospacing="1" w:after="100" w:afterAutospacing="1" w:line="240" w:lineRule="auto"/>
      <w:ind w:firstLine="0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it-IT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14DF1"/>
    <w:pPr>
      <w:ind w:firstLine="709"/>
    </w:pPr>
    <w:rPr>
      <w:sz w:val="22"/>
      <w:szCs w:val="22"/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A14DF1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9"/>
    <w:rsid w:val="00A14DF1"/>
    <w:rPr>
      <w:rFonts w:ascii="Times New Roman" w:eastAsia="Times New Roman" w:hAnsi="Times New Roman" w:cs="Times New Roman"/>
      <w:b/>
      <w:bCs/>
      <w:sz w:val="36"/>
      <w:szCs w:val="36"/>
      <w:lang w:val="it-IT" w:eastAsia="it-IT"/>
    </w:rPr>
  </w:style>
  <w:style w:type="character" w:customStyle="1" w:styleId="Heading3Char">
    <w:name w:val="Heading 3 Char"/>
    <w:basedOn w:val="DefaultParagraphFont"/>
    <w:link w:val="Heading3"/>
    <w:uiPriority w:val="99"/>
    <w:rsid w:val="00A14DF1"/>
    <w:rPr>
      <w:rFonts w:ascii="Times New Roman" w:eastAsia="Times New Roman" w:hAnsi="Times New Roman" w:cs="Times New Roman"/>
      <w:b/>
      <w:bCs/>
      <w:sz w:val="27"/>
      <w:szCs w:val="27"/>
      <w:lang w:val="it-IT" w:eastAsia="it-IT"/>
    </w:rPr>
  </w:style>
  <w:style w:type="character" w:styleId="Hyperlink">
    <w:name w:val="Hyperlink"/>
    <w:basedOn w:val="DefaultParagraphFont"/>
    <w:unhideWhenUsed/>
    <w:rsid w:val="00A14DF1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A14DF1"/>
    <w:pPr>
      <w:spacing w:before="100" w:beforeAutospacing="1" w:after="100" w:afterAutospacing="1" w:line="240" w:lineRule="auto"/>
      <w:ind w:firstLine="0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styleId="Emphasis">
    <w:name w:val="Emphasis"/>
    <w:basedOn w:val="DefaultParagraphFont"/>
    <w:uiPriority w:val="20"/>
    <w:qFormat/>
    <w:rsid w:val="00A14DF1"/>
    <w:rPr>
      <w:i/>
      <w:iCs/>
    </w:rPr>
  </w:style>
  <w:style w:type="character" w:customStyle="1" w:styleId="mw-headline">
    <w:name w:val="mw-headline"/>
    <w:basedOn w:val="DefaultParagraphFont"/>
    <w:rsid w:val="00A14DF1"/>
  </w:style>
  <w:style w:type="character" w:customStyle="1" w:styleId="editsection">
    <w:name w:val="editsection"/>
    <w:basedOn w:val="DefaultParagraphFont"/>
    <w:rsid w:val="00A14DF1"/>
  </w:style>
  <w:style w:type="paragraph" w:styleId="BalloonText">
    <w:name w:val="Balloon Text"/>
    <w:basedOn w:val="Normal"/>
    <w:link w:val="BalloonTextChar"/>
    <w:unhideWhenUsed/>
    <w:rsid w:val="00A14DF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A14DF1"/>
    <w:rPr>
      <w:rFonts w:ascii="Tahoma" w:hAnsi="Tahoma" w:cs="Tahoma"/>
      <w:sz w:val="16"/>
      <w:szCs w:val="16"/>
      <w:lang w:val="en-US"/>
    </w:rPr>
  </w:style>
  <w:style w:type="paragraph" w:styleId="ListParagraph">
    <w:name w:val="List Paragraph"/>
    <w:basedOn w:val="Normal"/>
    <w:uiPriority w:val="34"/>
    <w:qFormat/>
    <w:rsid w:val="00A14DF1"/>
    <w:pPr>
      <w:ind w:left="720"/>
      <w:contextualSpacing/>
    </w:pPr>
  </w:style>
  <w:style w:type="character" w:customStyle="1" w:styleId="st1">
    <w:name w:val="st1"/>
    <w:basedOn w:val="DefaultParagraphFont"/>
    <w:rsid w:val="00A14DF1"/>
  </w:style>
  <w:style w:type="character" w:styleId="FollowedHyperlink">
    <w:name w:val="FollowedHyperlink"/>
    <w:basedOn w:val="DefaultParagraphFont"/>
    <w:unhideWhenUsed/>
    <w:rsid w:val="00A14DF1"/>
    <w:rPr>
      <w:color w:val="954F72" w:themeColor="followedHyperlink"/>
      <w:u w:val="single"/>
    </w:rPr>
  </w:style>
  <w:style w:type="paragraph" w:customStyle="1" w:styleId="Default">
    <w:name w:val="Default"/>
    <w:rsid w:val="00A14DF1"/>
    <w:pPr>
      <w:autoSpaceDE w:val="0"/>
      <w:autoSpaceDN w:val="0"/>
      <w:adjustRightInd w:val="0"/>
    </w:pPr>
    <w:rPr>
      <w:rFonts w:ascii="Times New Roman" w:hAnsi="Times New Roman" w:cs="Times New Roman"/>
      <w:color w:val="000000"/>
      <w:lang w:val="it-IT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A14DF1"/>
    <w:pPr>
      <w:pBdr>
        <w:bottom w:val="single" w:sz="6" w:space="1" w:color="auto"/>
      </w:pBdr>
      <w:spacing w:line="240" w:lineRule="auto"/>
      <w:ind w:firstLine="0"/>
      <w:jc w:val="center"/>
    </w:pPr>
    <w:rPr>
      <w:rFonts w:ascii="Arial" w:eastAsia="Times New Roman" w:hAnsi="Arial" w:cs="Arial"/>
      <w:vanish/>
      <w:sz w:val="16"/>
      <w:szCs w:val="16"/>
      <w:lang w:val="it-IT" w:eastAsia="it-IT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A14DF1"/>
    <w:rPr>
      <w:rFonts w:ascii="Arial" w:eastAsia="Times New Roman" w:hAnsi="Arial" w:cs="Arial"/>
      <w:vanish/>
      <w:sz w:val="16"/>
      <w:szCs w:val="16"/>
      <w:lang w:val="it-IT" w:eastAsia="it-IT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unhideWhenUsed/>
    <w:rsid w:val="00A14DF1"/>
    <w:pPr>
      <w:pBdr>
        <w:top w:val="single" w:sz="6" w:space="1" w:color="auto"/>
      </w:pBdr>
      <w:spacing w:line="240" w:lineRule="auto"/>
      <w:ind w:firstLine="0"/>
      <w:jc w:val="center"/>
    </w:pPr>
    <w:rPr>
      <w:rFonts w:ascii="Arial" w:eastAsia="Times New Roman" w:hAnsi="Arial" w:cs="Arial"/>
      <w:vanish/>
      <w:sz w:val="16"/>
      <w:szCs w:val="16"/>
      <w:lang w:val="it-IT" w:eastAsia="it-IT"/>
    </w:rPr>
  </w:style>
  <w:style w:type="character" w:customStyle="1" w:styleId="z-BottomofFormChar">
    <w:name w:val="z-Bottom of Form Char"/>
    <w:basedOn w:val="DefaultParagraphFont"/>
    <w:link w:val="z-BottomofForm"/>
    <w:uiPriority w:val="99"/>
    <w:rsid w:val="00A14DF1"/>
    <w:rPr>
      <w:rFonts w:ascii="Arial" w:eastAsia="Times New Roman" w:hAnsi="Arial" w:cs="Arial"/>
      <w:vanish/>
      <w:sz w:val="16"/>
      <w:szCs w:val="16"/>
      <w:lang w:val="it-IT" w:eastAsia="it-IT"/>
    </w:rPr>
  </w:style>
  <w:style w:type="character" w:styleId="Strong">
    <w:name w:val="Strong"/>
    <w:basedOn w:val="DefaultParagraphFont"/>
    <w:uiPriority w:val="22"/>
    <w:qFormat/>
    <w:rsid w:val="00A14DF1"/>
    <w:rPr>
      <w:b/>
      <w:bCs/>
    </w:rPr>
  </w:style>
  <w:style w:type="character" w:customStyle="1" w:styleId="hps">
    <w:name w:val="hps"/>
    <w:basedOn w:val="DefaultParagraphFont"/>
    <w:rsid w:val="00A14DF1"/>
  </w:style>
  <w:style w:type="paragraph" w:customStyle="1" w:styleId="Pa9">
    <w:name w:val="Pa9"/>
    <w:basedOn w:val="Default"/>
    <w:next w:val="Default"/>
    <w:uiPriority w:val="99"/>
    <w:rsid w:val="00A14DF1"/>
    <w:pPr>
      <w:spacing w:line="191" w:lineRule="atLeast"/>
    </w:pPr>
    <w:rPr>
      <w:color w:val="auto"/>
    </w:rPr>
  </w:style>
  <w:style w:type="character" w:customStyle="1" w:styleId="apple-converted-space">
    <w:name w:val="apple-converted-space"/>
    <w:basedOn w:val="DefaultParagraphFont"/>
    <w:rsid w:val="00A14DF1"/>
  </w:style>
  <w:style w:type="character" w:customStyle="1" w:styleId="A2">
    <w:name w:val="A2"/>
    <w:uiPriority w:val="99"/>
    <w:rsid w:val="00A14DF1"/>
    <w:rPr>
      <w:rFonts w:cs="Minion Pro"/>
      <w:color w:val="211D1E"/>
      <w:sz w:val="13"/>
      <w:szCs w:val="13"/>
    </w:rPr>
  </w:style>
  <w:style w:type="paragraph" w:styleId="BodyText">
    <w:name w:val="Body Text"/>
    <w:basedOn w:val="Normal"/>
    <w:link w:val="BodyTextChar"/>
    <w:unhideWhenUsed/>
    <w:rsid w:val="00A14DF1"/>
    <w:pPr>
      <w:spacing w:line="240" w:lineRule="auto"/>
      <w:ind w:firstLine="0"/>
    </w:pPr>
    <w:rPr>
      <w:rFonts w:ascii="Times New Roman" w:eastAsia="Times New Roman" w:hAnsi="Times New Roman" w:cs="Times New Roman"/>
      <w:sz w:val="24"/>
      <w:szCs w:val="20"/>
      <w:lang w:eastAsia="it-IT"/>
    </w:rPr>
  </w:style>
  <w:style w:type="character" w:customStyle="1" w:styleId="BodyTextChar">
    <w:name w:val="Body Text Char"/>
    <w:basedOn w:val="DefaultParagraphFont"/>
    <w:link w:val="BodyText"/>
    <w:rsid w:val="00A14DF1"/>
    <w:rPr>
      <w:rFonts w:ascii="Times New Roman" w:eastAsia="Times New Roman" w:hAnsi="Times New Roman" w:cs="Times New Roman"/>
      <w:szCs w:val="20"/>
      <w:lang w:val="en-US" w:eastAsia="it-IT"/>
    </w:rPr>
  </w:style>
  <w:style w:type="character" w:customStyle="1" w:styleId="contr">
    <w:name w:val="contr"/>
    <w:basedOn w:val="DefaultParagraphFont"/>
    <w:rsid w:val="00A14DF1"/>
  </w:style>
  <w:style w:type="character" w:styleId="CommentReference">
    <w:name w:val="annotation reference"/>
    <w:basedOn w:val="DefaultParagraphFont"/>
    <w:unhideWhenUsed/>
    <w:rsid w:val="00A14DF1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A14DF1"/>
    <w:pPr>
      <w:spacing w:after="200" w:line="240" w:lineRule="auto"/>
      <w:ind w:firstLine="0"/>
    </w:pPr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A14DF1"/>
    <w:rPr>
      <w:rFonts w:ascii="Calibri" w:eastAsia="Calibri" w:hAnsi="Calibri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1"/>
    <w:semiHidden/>
    <w:unhideWhenUsed/>
    <w:rsid w:val="00A14DF1"/>
    <w:rPr>
      <w:rFonts w:eastAsiaTheme="minorEastAsia"/>
      <w:b/>
      <w:bCs/>
      <w:lang w:val="it-IT" w:eastAsia="it-IT"/>
    </w:rPr>
  </w:style>
  <w:style w:type="character" w:customStyle="1" w:styleId="CommentSubjectChar">
    <w:name w:val="Comment Subject Char"/>
    <w:basedOn w:val="CommentTextChar"/>
    <w:rsid w:val="00A14DF1"/>
    <w:rPr>
      <w:rFonts w:ascii="Calibri" w:eastAsia="Calibri" w:hAnsi="Calibri" w:cs="Times New Roman"/>
      <w:b/>
      <w:bCs/>
      <w:sz w:val="20"/>
      <w:szCs w:val="20"/>
      <w:lang w:val="en-US"/>
    </w:rPr>
  </w:style>
  <w:style w:type="character" w:customStyle="1" w:styleId="CommentSubjectChar1">
    <w:name w:val="Comment Subject Char1"/>
    <w:basedOn w:val="CommentTextChar"/>
    <w:link w:val="CommentSubject"/>
    <w:semiHidden/>
    <w:rsid w:val="00A14DF1"/>
    <w:rPr>
      <w:rFonts w:ascii="Calibri" w:eastAsiaTheme="minorEastAsia" w:hAnsi="Calibri" w:cs="Times New Roman"/>
      <w:b/>
      <w:bCs/>
      <w:sz w:val="20"/>
      <w:szCs w:val="20"/>
      <w:lang w:val="it-IT" w:eastAsia="it-IT"/>
    </w:rPr>
  </w:style>
  <w:style w:type="paragraph" w:styleId="Revision">
    <w:name w:val="Revision"/>
    <w:hidden/>
    <w:uiPriority w:val="99"/>
    <w:semiHidden/>
    <w:rsid w:val="00A14DF1"/>
    <w:rPr>
      <w:rFonts w:eastAsiaTheme="minorEastAsia"/>
      <w:sz w:val="22"/>
      <w:szCs w:val="22"/>
      <w:lang w:val="it-IT" w:eastAsia="it-IT"/>
    </w:rPr>
  </w:style>
  <w:style w:type="paragraph" w:styleId="Header">
    <w:name w:val="header"/>
    <w:basedOn w:val="Normal"/>
    <w:link w:val="HeaderChar"/>
    <w:uiPriority w:val="99"/>
    <w:unhideWhenUsed/>
    <w:rsid w:val="00A14DF1"/>
    <w:pPr>
      <w:tabs>
        <w:tab w:val="center" w:pos="4819"/>
        <w:tab w:val="right" w:pos="9638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4DF1"/>
    <w:rPr>
      <w:sz w:val="22"/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A14DF1"/>
    <w:pPr>
      <w:tabs>
        <w:tab w:val="center" w:pos="4819"/>
        <w:tab w:val="right" w:pos="9638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4DF1"/>
    <w:rPr>
      <w:sz w:val="22"/>
      <w:szCs w:val="22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A14DF1"/>
  </w:style>
  <w:style w:type="paragraph" w:customStyle="1" w:styleId="Nomesociet">
    <w:name w:val="Nome società"/>
    <w:basedOn w:val="Normal"/>
    <w:next w:val="Normal"/>
    <w:autoRedefine/>
    <w:rsid w:val="00A14DF1"/>
    <w:pPr>
      <w:spacing w:line="360" w:lineRule="auto"/>
      <w:ind w:firstLine="0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Risultato">
    <w:name w:val="Risultato"/>
    <w:basedOn w:val="BodyText"/>
    <w:autoRedefine/>
    <w:rsid w:val="00A14DF1"/>
    <w:pPr>
      <w:numPr>
        <w:numId w:val="5"/>
      </w:numPr>
      <w:tabs>
        <w:tab w:val="left" w:pos="1051"/>
      </w:tabs>
      <w:spacing w:after="120" w:line="480" w:lineRule="auto"/>
    </w:pPr>
    <w:rPr>
      <w:iCs/>
      <w:szCs w:val="24"/>
      <w:lang w:val="it-IT" w:eastAsia="en-US"/>
    </w:rPr>
  </w:style>
  <w:style w:type="paragraph" w:customStyle="1" w:styleId="Preformattato">
    <w:name w:val="Preformattato"/>
    <w:basedOn w:val="Normal"/>
    <w:rsid w:val="00A14DF1"/>
    <w:pPr>
      <w:tabs>
        <w:tab w:val="left" w:pos="0"/>
        <w:tab w:val="left" w:pos="959"/>
        <w:tab w:val="left" w:pos="1918"/>
        <w:tab w:val="left" w:pos="2877"/>
        <w:tab w:val="left" w:pos="3836"/>
        <w:tab w:val="left" w:pos="4795"/>
        <w:tab w:val="left" w:pos="5754"/>
        <w:tab w:val="left" w:pos="6713"/>
        <w:tab w:val="left" w:pos="7672"/>
        <w:tab w:val="left" w:pos="8631"/>
        <w:tab w:val="left" w:pos="9590"/>
      </w:tabs>
      <w:spacing w:line="240" w:lineRule="auto"/>
      <w:ind w:firstLine="0"/>
    </w:pPr>
    <w:rPr>
      <w:rFonts w:ascii="Courier New" w:eastAsia="Times New Roman" w:hAnsi="Courier New" w:cs="Times New Roman"/>
      <w:snapToGrid w:val="0"/>
      <w:sz w:val="20"/>
      <w:szCs w:val="24"/>
      <w:lang w:val="it-IT" w:eastAsia="it-IT"/>
    </w:rPr>
  </w:style>
  <w:style w:type="paragraph" w:customStyle="1" w:styleId="Indirizzo1">
    <w:name w:val="Indirizzo 1"/>
    <w:basedOn w:val="Normal"/>
    <w:rsid w:val="00A14DF1"/>
    <w:pPr>
      <w:spacing w:line="200" w:lineRule="atLeast"/>
      <w:ind w:firstLine="0"/>
    </w:pPr>
    <w:rPr>
      <w:rFonts w:ascii="Times New Roman" w:eastAsia="Times New Roman" w:hAnsi="Times New Roman" w:cs="Times New Roman"/>
      <w:sz w:val="16"/>
      <w:szCs w:val="20"/>
      <w:lang w:val="it-IT"/>
    </w:rPr>
  </w:style>
  <w:style w:type="paragraph" w:customStyle="1" w:styleId="Indirizzo2">
    <w:name w:val="Indirizzo 2"/>
    <w:basedOn w:val="Normal"/>
    <w:rsid w:val="00A14DF1"/>
    <w:pPr>
      <w:spacing w:line="200" w:lineRule="atLeast"/>
      <w:ind w:firstLine="0"/>
    </w:pPr>
    <w:rPr>
      <w:rFonts w:ascii="Times New Roman" w:eastAsia="Times New Roman" w:hAnsi="Times New Roman" w:cs="Times New Roman"/>
      <w:sz w:val="16"/>
      <w:szCs w:val="20"/>
      <w:lang w:val="it-IT"/>
    </w:rPr>
  </w:style>
  <w:style w:type="paragraph" w:customStyle="1" w:styleId="Nomesocietuno">
    <w:name w:val="Nome società uno"/>
    <w:basedOn w:val="Nomesociet"/>
    <w:next w:val="Normal"/>
    <w:rsid w:val="00A14DF1"/>
  </w:style>
  <w:style w:type="paragraph" w:customStyle="1" w:styleId="Istituzione">
    <w:name w:val="Istituzione"/>
    <w:basedOn w:val="Normal"/>
    <w:next w:val="Risultato"/>
    <w:autoRedefine/>
    <w:rsid w:val="00A14DF1"/>
    <w:pPr>
      <w:numPr>
        <w:numId w:val="4"/>
      </w:numPr>
      <w:tabs>
        <w:tab w:val="left" w:pos="2160"/>
        <w:tab w:val="left" w:pos="4040"/>
        <w:tab w:val="right" w:pos="6480"/>
      </w:tabs>
      <w:spacing w:line="220" w:lineRule="atLeast"/>
      <w:ind w:left="714" w:hanging="357"/>
      <w:jc w:val="both"/>
    </w:pPr>
    <w:rPr>
      <w:rFonts w:ascii="Times New Roman" w:eastAsia="Times New Roman" w:hAnsi="Times New Roman" w:cs="Times New Roman"/>
      <w:sz w:val="20"/>
      <w:szCs w:val="20"/>
      <w:lang w:val="it-IT"/>
    </w:rPr>
  </w:style>
  <w:style w:type="paragraph" w:customStyle="1" w:styleId="Posizione">
    <w:name w:val="Posizione"/>
    <w:next w:val="Risultato"/>
    <w:rsid w:val="00A14DF1"/>
    <w:pPr>
      <w:spacing w:after="40" w:line="220" w:lineRule="atLeast"/>
    </w:pPr>
    <w:rPr>
      <w:rFonts w:ascii="Arial" w:eastAsia="Times New Roman" w:hAnsi="Arial" w:cs="Times New Roman"/>
      <w:b/>
      <w:spacing w:val="-10"/>
      <w:sz w:val="20"/>
      <w:szCs w:val="20"/>
      <w:lang w:val="it-IT"/>
    </w:rPr>
  </w:style>
  <w:style w:type="paragraph" w:customStyle="1" w:styleId="Nome">
    <w:name w:val="Nome"/>
    <w:basedOn w:val="Normal"/>
    <w:next w:val="Normal"/>
    <w:autoRedefine/>
    <w:rsid w:val="00A14DF1"/>
    <w:pPr>
      <w:ind w:firstLine="0"/>
      <w:jc w:val="center"/>
    </w:pPr>
    <w:rPr>
      <w:rFonts w:ascii="Times New Roman" w:eastAsia="Times New Roman" w:hAnsi="Times New Roman" w:cs="Times New Roman"/>
      <w:b/>
      <w:color w:val="000000"/>
      <w:spacing w:val="-20"/>
      <w:sz w:val="40"/>
      <w:szCs w:val="40"/>
      <w:lang w:val="it-IT"/>
    </w:rPr>
  </w:style>
  <w:style w:type="paragraph" w:customStyle="1" w:styleId="Obiettivi">
    <w:name w:val="Obiettivi"/>
    <w:basedOn w:val="Normal"/>
    <w:next w:val="BodyText"/>
    <w:rsid w:val="00A14DF1"/>
    <w:pPr>
      <w:spacing w:before="220" w:after="220" w:line="220" w:lineRule="atLeast"/>
      <w:ind w:firstLine="0"/>
    </w:pPr>
    <w:rPr>
      <w:rFonts w:ascii="Times New Roman" w:eastAsia="Times New Roman" w:hAnsi="Times New Roman" w:cs="Times New Roman"/>
      <w:sz w:val="20"/>
      <w:szCs w:val="20"/>
      <w:lang w:val="it-IT"/>
    </w:rPr>
  </w:style>
  <w:style w:type="character" w:styleId="PageNumber">
    <w:name w:val="page number"/>
    <w:rsid w:val="00A14DF1"/>
    <w:rPr>
      <w:rFonts w:ascii="Arial" w:hAnsi="Arial"/>
      <w:b/>
      <w:sz w:val="18"/>
      <w:lang w:bidi="ar-SA"/>
    </w:rPr>
  </w:style>
  <w:style w:type="paragraph" w:customStyle="1" w:styleId="Titolodellasezione">
    <w:name w:val="Titolo della sezione"/>
    <w:basedOn w:val="Normal"/>
    <w:next w:val="Normal"/>
    <w:autoRedefine/>
    <w:rsid w:val="00A14DF1"/>
    <w:pPr>
      <w:pBdr>
        <w:top w:val="single" w:sz="6" w:space="2" w:color="FFFFFF"/>
        <w:left w:val="single" w:sz="6" w:space="2" w:color="FFFFFF"/>
        <w:bottom w:val="single" w:sz="6" w:space="2" w:color="FFFFFF"/>
        <w:right w:val="single" w:sz="6" w:space="2" w:color="FFFFFF"/>
      </w:pBdr>
      <w:shd w:val="pct10" w:color="auto" w:fill="auto"/>
      <w:spacing w:before="120" w:line="280" w:lineRule="atLeast"/>
      <w:ind w:firstLine="0"/>
    </w:pPr>
    <w:rPr>
      <w:rFonts w:ascii="Arial" w:eastAsia="Times New Roman" w:hAnsi="Arial" w:cs="Times New Roman"/>
      <w:b/>
      <w:spacing w:val="-10"/>
      <w:sz w:val="20"/>
      <w:szCs w:val="20"/>
      <w:lang w:val="it-IT"/>
    </w:rPr>
  </w:style>
  <w:style w:type="paragraph" w:styleId="PlainText">
    <w:name w:val="Plain Text"/>
    <w:basedOn w:val="Normal"/>
    <w:link w:val="PlainTextChar"/>
    <w:rsid w:val="00A14DF1"/>
    <w:pPr>
      <w:spacing w:line="240" w:lineRule="auto"/>
      <w:ind w:firstLine="0"/>
    </w:pPr>
    <w:rPr>
      <w:rFonts w:ascii="Courier New" w:eastAsia="Times New Roman" w:hAnsi="Courier New" w:cs="Courier New"/>
      <w:sz w:val="20"/>
      <w:szCs w:val="20"/>
      <w:lang w:val="it-IT" w:eastAsia="it-IT"/>
    </w:rPr>
  </w:style>
  <w:style w:type="character" w:customStyle="1" w:styleId="PlainTextChar">
    <w:name w:val="Plain Text Char"/>
    <w:basedOn w:val="DefaultParagraphFont"/>
    <w:link w:val="PlainText"/>
    <w:rsid w:val="00A14DF1"/>
    <w:rPr>
      <w:rFonts w:ascii="Courier New" w:eastAsia="Times New Roman" w:hAnsi="Courier New" w:cs="Courier New"/>
      <w:sz w:val="20"/>
      <w:szCs w:val="20"/>
      <w:lang w:val="it-IT" w:eastAsia="it-IT"/>
    </w:rPr>
  </w:style>
  <w:style w:type="paragraph" w:styleId="BodyText2">
    <w:name w:val="Body Text 2"/>
    <w:basedOn w:val="Normal"/>
    <w:link w:val="BodyText2Char"/>
    <w:rsid w:val="00A14DF1"/>
    <w:pPr>
      <w:spacing w:after="120"/>
      <w:ind w:firstLine="0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customStyle="1" w:styleId="BodyText2Char">
    <w:name w:val="Body Text 2 Char"/>
    <w:basedOn w:val="DefaultParagraphFont"/>
    <w:link w:val="BodyText2"/>
    <w:rsid w:val="00A14DF1"/>
    <w:rPr>
      <w:rFonts w:ascii="Times New Roman" w:eastAsia="Times New Roman" w:hAnsi="Times New Roman" w:cs="Times New Roman"/>
      <w:lang w:val="it-IT" w:eastAsia="it-IT"/>
    </w:rPr>
  </w:style>
  <w:style w:type="paragraph" w:styleId="BodyText3">
    <w:name w:val="Body Text 3"/>
    <w:basedOn w:val="Normal"/>
    <w:link w:val="BodyText3Char"/>
    <w:rsid w:val="00A14DF1"/>
    <w:pPr>
      <w:spacing w:after="120" w:line="240" w:lineRule="auto"/>
      <w:ind w:firstLine="0"/>
    </w:pPr>
    <w:rPr>
      <w:rFonts w:ascii="Times New Roman" w:eastAsia="Times New Roman" w:hAnsi="Times New Roman" w:cs="Times New Roman"/>
      <w:sz w:val="16"/>
      <w:szCs w:val="16"/>
      <w:lang w:val="it-IT" w:eastAsia="it-IT"/>
    </w:rPr>
  </w:style>
  <w:style w:type="character" w:customStyle="1" w:styleId="BodyText3Char">
    <w:name w:val="Body Text 3 Char"/>
    <w:basedOn w:val="DefaultParagraphFont"/>
    <w:link w:val="BodyText3"/>
    <w:rsid w:val="00A14DF1"/>
    <w:rPr>
      <w:rFonts w:ascii="Times New Roman" w:eastAsia="Times New Roman" w:hAnsi="Times New Roman" w:cs="Times New Roman"/>
      <w:sz w:val="16"/>
      <w:szCs w:val="16"/>
      <w:lang w:val="it-IT" w:eastAsia="it-IT"/>
    </w:rPr>
  </w:style>
  <w:style w:type="paragraph" w:styleId="BodyTextIndent">
    <w:name w:val="Body Text Indent"/>
    <w:basedOn w:val="Normal"/>
    <w:link w:val="BodyTextIndentChar"/>
    <w:rsid w:val="00A14DF1"/>
    <w:pPr>
      <w:spacing w:after="120" w:line="240" w:lineRule="auto"/>
      <w:ind w:left="283" w:firstLine="0"/>
    </w:pPr>
    <w:rPr>
      <w:rFonts w:ascii="Times New Roman" w:eastAsia="Times New Roman" w:hAnsi="Times New Roman" w:cs="Times New Roman"/>
      <w:sz w:val="20"/>
      <w:szCs w:val="20"/>
      <w:lang w:val="it-IT" w:eastAsia="it-IT"/>
    </w:rPr>
  </w:style>
  <w:style w:type="character" w:customStyle="1" w:styleId="BodyTextIndentChar">
    <w:name w:val="Body Text Indent Char"/>
    <w:basedOn w:val="DefaultParagraphFont"/>
    <w:link w:val="BodyTextIndent"/>
    <w:rsid w:val="00A14DF1"/>
    <w:rPr>
      <w:rFonts w:ascii="Times New Roman" w:eastAsia="Times New Roman" w:hAnsi="Times New Roman" w:cs="Times New Roman"/>
      <w:sz w:val="20"/>
      <w:szCs w:val="20"/>
      <w:lang w:val="it-IT" w:eastAsia="it-IT"/>
    </w:rPr>
  </w:style>
  <w:style w:type="paragraph" w:customStyle="1" w:styleId="Pa6">
    <w:name w:val="Pa6"/>
    <w:basedOn w:val="Normal"/>
    <w:next w:val="Normal"/>
    <w:rsid w:val="00A14DF1"/>
    <w:pPr>
      <w:autoSpaceDE w:val="0"/>
      <w:autoSpaceDN w:val="0"/>
      <w:adjustRightInd w:val="0"/>
      <w:spacing w:line="241" w:lineRule="atLeast"/>
      <w:ind w:firstLine="0"/>
    </w:pPr>
    <w:rPr>
      <w:rFonts w:ascii="AGaramond" w:eastAsia="Times New Roman" w:hAnsi="AGaramond" w:cs="Times New Roman"/>
      <w:sz w:val="24"/>
      <w:szCs w:val="24"/>
      <w:lang w:val="it-IT" w:eastAsia="it-IT"/>
    </w:rPr>
  </w:style>
  <w:style w:type="character" w:customStyle="1" w:styleId="A12">
    <w:name w:val="A12"/>
    <w:rsid w:val="00A14DF1"/>
    <w:rPr>
      <w:rFonts w:cs="AGaramond"/>
      <w:b/>
      <w:bCs/>
      <w:color w:val="221E1F"/>
      <w:sz w:val="30"/>
      <w:szCs w:val="30"/>
    </w:rPr>
  </w:style>
  <w:style w:type="paragraph" w:customStyle="1" w:styleId="Pa14">
    <w:name w:val="Pa14"/>
    <w:basedOn w:val="Normal"/>
    <w:next w:val="Normal"/>
    <w:rsid w:val="00A14DF1"/>
    <w:pPr>
      <w:autoSpaceDE w:val="0"/>
      <w:autoSpaceDN w:val="0"/>
      <w:adjustRightInd w:val="0"/>
      <w:spacing w:before="500" w:after="500" w:line="241" w:lineRule="atLeast"/>
      <w:ind w:firstLine="0"/>
    </w:pPr>
    <w:rPr>
      <w:rFonts w:ascii="AGaramond" w:eastAsia="Times New Roman" w:hAnsi="AGaramond" w:cs="Times New Roman"/>
      <w:sz w:val="24"/>
      <w:szCs w:val="24"/>
      <w:lang w:val="it-IT" w:eastAsia="it-IT"/>
    </w:rPr>
  </w:style>
  <w:style w:type="character" w:customStyle="1" w:styleId="A5">
    <w:name w:val="A5"/>
    <w:rsid w:val="00A14DF1"/>
    <w:rPr>
      <w:rFonts w:cs="AGaramond"/>
      <w:color w:val="221E1F"/>
      <w:sz w:val="28"/>
      <w:szCs w:val="28"/>
    </w:rPr>
  </w:style>
  <w:style w:type="paragraph" w:customStyle="1" w:styleId="FirstPageAuthor">
    <w:name w:val="First Page Author"/>
    <w:rsid w:val="00A14DF1"/>
    <w:pPr>
      <w:spacing w:line="264" w:lineRule="auto"/>
      <w:jc w:val="center"/>
    </w:pPr>
    <w:rPr>
      <w:rFonts w:ascii="Times New Roman" w:eastAsia="Times New Roman" w:hAnsi="Times New Roman" w:cs="Times New Roman"/>
      <w:b/>
      <w:i/>
      <w:noProof/>
      <w:sz w:val="28"/>
      <w:szCs w:val="20"/>
      <w:lang w:val="en-US"/>
    </w:rPr>
  </w:style>
  <w:style w:type="paragraph" w:customStyle="1" w:styleId="Source">
    <w:name w:val="Source"/>
    <w:basedOn w:val="Normal"/>
    <w:link w:val="SourceChar"/>
    <w:semiHidden/>
    <w:rsid w:val="00A14DF1"/>
    <w:pPr>
      <w:spacing w:line="264" w:lineRule="auto"/>
      <w:ind w:left="360" w:hanging="360"/>
      <w:jc w:val="both"/>
    </w:pPr>
    <w:rPr>
      <w:rFonts w:ascii="Times New Roman" w:eastAsia="Times New Roman" w:hAnsi="Times New Roman" w:cs="Times New Roman"/>
      <w:sz w:val="19"/>
      <w:szCs w:val="20"/>
    </w:rPr>
  </w:style>
  <w:style w:type="character" w:customStyle="1" w:styleId="SourceChar">
    <w:name w:val="Source Char"/>
    <w:link w:val="Source"/>
    <w:semiHidden/>
    <w:rsid w:val="00A14DF1"/>
    <w:rPr>
      <w:rFonts w:ascii="Times New Roman" w:eastAsia="Times New Roman" w:hAnsi="Times New Roman" w:cs="Times New Roman"/>
      <w:sz w:val="19"/>
      <w:szCs w:val="20"/>
      <w:lang w:val="en-US"/>
    </w:rPr>
  </w:style>
  <w:style w:type="character" w:customStyle="1" w:styleId="volume">
    <w:name w:val="volume"/>
    <w:basedOn w:val="DefaultParagraphFont"/>
    <w:rsid w:val="00A14DF1"/>
  </w:style>
  <w:style w:type="paragraph" w:styleId="HTMLPreformatted">
    <w:name w:val="HTML Preformatted"/>
    <w:basedOn w:val="Normal"/>
    <w:link w:val="HTMLPreformattedChar"/>
    <w:uiPriority w:val="99"/>
    <w:rsid w:val="00A14DF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ind w:firstLine="0"/>
    </w:pPr>
    <w:rPr>
      <w:rFonts w:ascii="Courier New" w:eastAsia="Times New Roman" w:hAnsi="Courier New" w:cs="Courier New"/>
      <w:sz w:val="20"/>
      <w:szCs w:val="20"/>
      <w:lang w:val="it-IT" w:eastAsia="it-IT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14DF1"/>
    <w:rPr>
      <w:rFonts w:ascii="Courier New" w:eastAsia="Times New Roman" w:hAnsi="Courier New" w:cs="Courier New"/>
      <w:sz w:val="20"/>
      <w:szCs w:val="20"/>
      <w:lang w:val="it-IT" w:eastAsia="it-IT"/>
    </w:rPr>
  </w:style>
  <w:style w:type="paragraph" w:customStyle="1" w:styleId="citation">
    <w:name w:val="citation"/>
    <w:basedOn w:val="Normal"/>
    <w:rsid w:val="00A14DF1"/>
    <w:pPr>
      <w:spacing w:before="100" w:beforeAutospacing="1" w:after="100" w:afterAutospacing="1" w:line="240" w:lineRule="auto"/>
      <w:ind w:firstLine="0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authlist">
    <w:name w:val="auth_list"/>
    <w:basedOn w:val="Normal"/>
    <w:rsid w:val="00A14DF1"/>
    <w:pPr>
      <w:spacing w:before="100" w:beforeAutospacing="1" w:after="100" w:afterAutospacing="1" w:line="240" w:lineRule="auto"/>
      <w:ind w:firstLine="0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customStyle="1" w:styleId="src1">
    <w:name w:val="src1"/>
    <w:rsid w:val="00A14DF1"/>
    <w:rPr>
      <w:vanish w:val="0"/>
      <w:webHidden w:val="0"/>
      <w:specVanish w:val="0"/>
    </w:rPr>
  </w:style>
  <w:style w:type="character" w:styleId="IntenseReference">
    <w:name w:val="Intense Reference"/>
    <w:qFormat/>
    <w:rsid w:val="00A14DF1"/>
    <w:rPr>
      <w:smallCaps/>
      <w:spacing w:val="5"/>
      <w:u w:val="single"/>
    </w:rPr>
  </w:style>
  <w:style w:type="character" w:customStyle="1" w:styleId="text11">
    <w:name w:val="text11"/>
    <w:rsid w:val="00A14DF1"/>
    <w:rPr>
      <w:rFonts w:ascii="Verdana" w:hAnsi="Verdana" w:hint="default"/>
      <w:b w:val="0"/>
      <w:bCs w:val="0"/>
      <w:strike w:val="0"/>
      <w:dstrike w:val="0"/>
      <w:color w:val="000000"/>
      <w:sz w:val="16"/>
      <w:szCs w:val="16"/>
      <w:u w:val="none"/>
      <w:effect w:val="none"/>
    </w:rPr>
  </w:style>
  <w:style w:type="paragraph" w:customStyle="1" w:styleId="Paragrafoelenco1">
    <w:name w:val="Paragrafo elenco1"/>
    <w:basedOn w:val="Normal"/>
    <w:qFormat/>
    <w:rsid w:val="00A14DF1"/>
    <w:pPr>
      <w:spacing w:line="240" w:lineRule="auto"/>
      <w:ind w:left="720" w:firstLine="0"/>
      <w:contextualSpacing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linkbar">
    <w:name w:val="linkbar"/>
    <w:basedOn w:val="DefaultParagraphFont"/>
    <w:rsid w:val="00A14DF1"/>
  </w:style>
  <w:style w:type="paragraph" w:customStyle="1" w:styleId="aux2">
    <w:name w:val="aux2"/>
    <w:basedOn w:val="Normal"/>
    <w:rsid w:val="00A14DF1"/>
    <w:pPr>
      <w:shd w:val="clear" w:color="auto" w:fill="FFFFFF"/>
      <w:spacing w:line="320" w:lineRule="atLeast"/>
      <w:ind w:right="5604" w:firstLine="0"/>
    </w:pPr>
    <w:rPr>
      <w:rFonts w:ascii="Helvetica" w:eastAsia="Times New Roman" w:hAnsi="Helvetica" w:cs="Times New Roman"/>
      <w:sz w:val="24"/>
      <w:szCs w:val="24"/>
      <w:lang w:val="it-IT" w:eastAsia="it-IT"/>
    </w:rPr>
  </w:style>
  <w:style w:type="character" w:customStyle="1" w:styleId="CharacterStyle1">
    <w:name w:val="Character Style 1"/>
    <w:rsid w:val="00A14DF1"/>
    <w:rPr>
      <w:sz w:val="18"/>
    </w:rPr>
  </w:style>
  <w:style w:type="paragraph" w:customStyle="1" w:styleId="title1">
    <w:name w:val="title1"/>
    <w:basedOn w:val="Normal"/>
    <w:rsid w:val="00A14DF1"/>
    <w:pPr>
      <w:spacing w:line="240" w:lineRule="auto"/>
      <w:ind w:firstLine="0"/>
    </w:pPr>
    <w:rPr>
      <w:rFonts w:ascii="Times New Roman" w:eastAsia="Times New Roman" w:hAnsi="Times New Roman" w:cs="Times New Roman"/>
      <w:sz w:val="29"/>
      <w:szCs w:val="29"/>
      <w:lang w:val="it-IT" w:eastAsia="it-IT"/>
    </w:rPr>
  </w:style>
  <w:style w:type="character" w:customStyle="1" w:styleId="doi">
    <w:name w:val="doi"/>
    <w:rsid w:val="00A14DF1"/>
  </w:style>
  <w:style w:type="character" w:customStyle="1" w:styleId="contentstatus">
    <w:name w:val="contentstatus"/>
    <w:rsid w:val="00A14DF1"/>
  </w:style>
  <w:style w:type="character" w:customStyle="1" w:styleId="value">
    <w:name w:val="value"/>
    <w:rsid w:val="00A14DF1"/>
  </w:style>
  <w:style w:type="character" w:customStyle="1" w:styleId="label1">
    <w:name w:val="label1"/>
    <w:rsid w:val="00A14DF1"/>
  </w:style>
  <w:style w:type="paragraph" w:styleId="Title">
    <w:name w:val="Title"/>
    <w:aliases w:val="title"/>
    <w:basedOn w:val="Normal"/>
    <w:link w:val="TitleChar"/>
    <w:uiPriority w:val="10"/>
    <w:qFormat/>
    <w:rsid w:val="00A14DF1"/>
    <w:pPr>
      <w:autoSpaceDE w:val="0"/>
      <w:autoSpaceDN w:val="0"/>
      <w:adjustRightInd w:val="0"/>
      <w:spacing w:line="360" w:lineRule="auto"/>
      <w:ind w:firstLine="0"/>
      <w:jc w:val="center"/>
    </w:pPr>
    <w:rPr>
      <w:rFonts w:ascii="Times New Roman" w:eastAsia="Times New Roman" w:hAnsi="Times New Roman" w:cs="Times New Roman"/>
      <w:b/>
      <w:sz w:val="24"/>
      <w:szCs w:val="24"/>
      <w:lang w:val="en-GB" w:eastAsia="it-IT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A14DF1"/>
    <w:rPr>
      <w:rFonts w:ascii="Times New Roman" w:eastAsia="Times New Roman" w:hAnsi="Times New Roman" w:cs="Times New Roman"/>
      <w:b/>
      <w:lang w:eastAsia="it-IT"/>
    </w:rPr>
  </w:style>
  <w:style w:type="character" w:customStyle="1" w:styleId="CorpodeltestoCarattere">
    <w:name w:val="Corpo del testo Carattere"/>
    <w:rsid w:val="00A14DF1"/>
    <w:rPr>
      <w:rFonts w:ascii="Times New Roman" w:eastAsia="Times New Roman" w:hAnsi="Times New Roman" w:cs="Times New Roman"/>
      <w:b/>
      <w:sz w:val="28"/>
      <w:szCs w:val="28"/>
      <w:lang w:val="en-GB" w:eastAsia="it-IT"/>
    </w:rPr>
  </w:style>
  <w:style w:type="paragraph" w:customStyle="1" w:styleId="Thesisnormal">
    <w:name w:val="Thesis normal"/>
    <w:basedOn w:val="Normal"/>
    <w:rsid w:val="00A14DF1"/>
    <w:pPr>
      <w:widowControl w:val="0"/>
      <w:spacing w:before="100" w:beforeAutospacing="1" w:after="100" w:afterAutospacing="1"/>
      <w:ind w:firstLine="480"/>
    </w:pPr>
    <w:rPr>
      <w:rFonts w:ascii="Times New Roman" w:eastAsia="PMingLiU" w:hAnsi="Times New Roman" w:cs="Times New Roman"/>
      <w:bCs/>
      <w:kern w:val="2"/>
      <w:sz w:val="24"/>
      <w:szCs w:val="24"/>
      <w:lang w:val="en-AU" w:eastAsia="zh-TW"/>
    </w:rPr>
  </w:style>
  <w:style w:type="paragraph" w:customStyle="1" w:styleId="normale1">
    <w:name w:val="normale1"/>
    <w:basedOn w:val="Normal"/>
    <w:rsid w:val="00A14DF1"/>
    <w:pPr>
      <w:spacing w:before="100" w:beforeAutospacing="1" w:after="100" w:afterAutospacing="1" w:line="240" w:lineRule="auto"/>
      <w:ind w:firstLine="0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customStyle="1" w:styleId="color-3">
    <w:name w:val="color-3"/>
    <w:rsid w:val="00A14DF1"/>
  </w:style>
  <w:style w:type="paragraph" w:customStyle="1" w:styleId="p1">
    <w:name w:val="p1"/>
    <w:basedOn w:val="Normal"/>
    <w:rsid w:val="00A14DF1"/>
    <w:pPr>
      <w:spacing w:line="240" w:lineRule="auto"/>
      <w:ind w:firstLine="0"/>
    </w:pPr>
    <w:rPr>
      <w:rFonts w:ascii="Helvetica" w:hAnsi="Helvetica" w:cs="Times New Roman"/>
      <w:sz w:val="15"/>
      <w:szCs w:val="15"/>
      <w:lang w:val="en-GB" w:eastAsia="en-GB"/>
    </w:rPr>
  </w:style>
  <w:style w:type="character" w:customStyle="1" w:styleId="foreign">
    <w:name w:val="foreign"/>
    <w:basedOn w:val="DefaultParagraphFont"/>
    <w:rsid w:val="00A14DF1"/>
  </w:style>
  <w:style w:type="paragraph" w:customStyle="1" w:styleId="desc">
    <w:name w:val="desc"/>
    <w:basedOn w:val="Normal"/>
    <w:rsid w:val="00A14DF1"/>
    <w:pPr>
      <w:spacing w:before="100" w:beforeAutospacing="1" w:after="100" w:afterAutospacing="1" w:line="240" w:lineRule="auto"/>
      <w:ind w:firstLine="0"/>
    </w:pPr>
    <w:rPr>
      <w:rFonts w:ascii="Times New Roman" w:hAnsi="Times New Roman" w:cs="Times New Roman"/>
      <w:sz w:val="24"/>
      <w:szCs w:val="24"/>
      <w:lang w:val="en-GB" w:eastAsia="en-GB"/>
    </w:rPr>
  </w:style>
  <w:style w:type="paragraph" w:customStyle="1" w:styleId="details">
    <w:name w:val="details"/>
    <w:basedOn w:val="Normal"/>
    <w:rsid w:val="00A14DF1"/>
    <w:pPr>
      <w:spacing w:before="100" w:beforeAutospacing="1" w:after="100" w:afterAutospacing="1" w:line="240" w:lineRule="auto"/>
      <w:ind w:firstLine="0"/>
    </w:pPr>
    <w:rPr>
      <w:rFonts w:ascii="Times New Roman" w:hAnsi="Times New Roman" w:cs="Times New Roman"/>
      <w:sz w:val="24"/>
      <w:szCs w:val="24"/>
      <w:lang w:val="en-GB" w:eastAsia="en-GB"/>
    </w:rPr>
  </w:style>
  <w:style w:type="character" w:customStyle="1" w:styleId="jrnl">
    <w:name w:val="jrnl"/>
    <w:basedOn w:val="DefaultParagraphFont"/>
    <w:rsid w:val="00A14D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42</Words>
  <Characters>3090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62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struction and validity of the empathy recognition and sharing scale</dc:title>
  <dc:subject/>
  <dc:creator>JE</dc:creator>
  <cp:keywords/>
  <dc:description/>
  <cp:lastModifiedBy>JE</cp:lastModifiedBy>
  <cp:revision>3</cp:revision>
  <cp:lastPrinted>2018-04-21T07:01:00Z</cp:lastPrinted>
  <dcterms:created xsi:type="dcterms:W3CDTF">2018-12-20T13:16:00Z</dcterms:created>
  <dcterms:modified xsi:type="dcterms:W3CDTF">2019-04-17T22:00:00Z</dcterms:modified>
  <cp:category/>
</cp:coreProperties>
</file>